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8396B0" w14:textId="3E9FC8E1" w:rsidR="00C94CF8" w:rsidRPr="00130DFE" w:rsidRDefault="00D9260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t>Table S1</w:t>
      </w:r>
      <w:r w:rsidR="00C94CF8" w:rsidRPr="00370567">
        <w:rPr>
          <w:rFonts w:ascii="Times New Roman" w:hAnsi="Times New Roman" w:cs="Times New Roman"/>
          <w:bCs/>
        </w:rPr>
        <w:t>.</w:t>
      </w:r>
      <w:r w:rsidR="00130DFE">
        <w:rPr>
          <w:rFonts w:ascii="Times New Roman" w:hAnsi="Times New Roman" w:cs="Times New Roman"/>
          <w:b/>
          <w:bCs/>
        </w:rPr>
        <w:t xml:space="preserve"> </w:t>
      </w:r>
      <w:r w:rsidR="00370567">
        <w:rPr>
          <w:rFonts w:ascii="Times New Roman" w:hAnsi="Times New Roman" w:cs="Times New Roman"/>
          <w:bCs/>
        </w:rPr>
        <w:t>Descriptive statistics</w:t>
      </w:r>
      <w:r w:rsidR="000D68D8">
        <w:rPr>
          <w:rFonts w:ascii="Times New Roman" w:hAnsi="Times New Roman" w:cs="Times New Roman"/>
          <w:bCs/>
        </w:rPr>
        <w:t xml:space="preserve">, </w:t>
      </w:r>
      <w:r w:rsidR="00892A7F">
        <w:rPr>
          <w:rFonts w:ascii="Times New Roman" w:hAnsi="Times New Roman" w:cs="Times New Roman"/>
          <w:bCs/>
        </w:rPr>
        <w:t>comparisons</w:t>
      </w:r>
      <w:r w:rsidR="000D68D8">
        <w:rPr>
          <w:rFonts w:ascii="Times New Roman" w:hAnsi="Times New Roman" w:cs="Times New Roman"/>
          <w:bCs/>
        </w:rPr>
        <w:t>, and effect sizes</w:t>
      </w:r>
      <w:r w:rsidR="00B810E1">
        <w:rPr>
          <w:rFonts w:ascii="Times New Roman" w:hAnsi="Times New Roman" w:cs="Times New Roman"/>
          <w:bCs/>
        </w:rPr>
        <w:t xml:space="preserve"> (</w:t>
      </w:r>
      <w:r w:rsidR="00DE11C3" w:rsidRPr="00DE11C3">
        <w:rPr>
          <w:rFonts w:ascii="Times New Roman" w:hAnsi="Times New Roman" w:cs="Times New Roman"/>
          <w:bCs/>
        </w:rPr>
        <w:t>η</w:t>
      </w:r>
      <w:r w:rsidR="00DE11C3">
        <w:rPr>
          <w:rFonts w:ascii="Times New Roman" w:hAnsi="Times New Roman" w:cs="Times New Roman"/>
          <w:bCs/>
          <w:vertAlign w:val="superscript"/>
        </w:rPr>
        <w:t>2</w:t>
      </w:r>
      <w:r w:rsidR="00DE11C3">
        <w:rPr>
          <w:rFonts w:ascii="Times New Roman" w:hAnsi="Times New Roman" w:cs="Times New Roman"/>
          <w:bCs/>
        </w:rPr>
        <w:t>/</w:t>
      </w:r>
      <w:r w:rsidR="00AF640B">
        <w:rPr>
          <w:rFonts w:ascii="Times New Roman" w:hAnsi="Times New Roman" w:cs="Times New Roman"/>
          <w:bCs/>
        </w:rPr>
        <w:t xml:space="preserve">Cramer’s </w:t>
      </w:r>
      <w:r w:rsidR="00DE11C3" w:rsidRPr="00AF640B">
        <w:rPr>
          <w:rFonts w:ascii="Times New Roman" w:hAnsi="Times New Roman" w:cs="Times New Roman"/>
          <w:bCs/>
          <w:i/>
        </w:rPr>
        <w:t>V</w:t>
      </w:r>
      <w:r w:rsidR="00DE11C3">
        <w:rPr>
          <w:rFonts w:ascii="Times New Roman" w:hAnsi="Times New Roman" w:cs="Times New Roman"/>
          <w:bCs/>
          <w:i/>
        </w:rPr>
        <w:t>)</w:t>
      </w:r>
      <w:r w:rsidR="000D68D8">
        <w:rPr>
          <w:rFonts w:ascii="Times New Roman" w:hAnsi="Times New Roman" w:cs="Times New Roman"/>
          <w:bCs/>
        </w:rPr>
        <w:t xml:space="preserve"> thereof</w:t>
      </w:r>
      <w:r w:rsidR="00892A7F">
        <w:rPr>
          <w:rFonts w:ascii="Times New Roman" w:hAnsi="Times New Roman" w:cs="Times New Roman"/>
          <w:bCs/>
        </w:rPr>
        <w:t xml:space="preserve"> of </w:t>
      </w:r>
      <w:r w:rsidR="00370567">
        <w:rPr>
          <w:rFonts w:ascii="Times New Roman" w:hAnsi="Times New Roman" w:cs="Times New Roman"/>
          <w:bCs/>
        </w:rPr>
        <w:t>demographic</w:t>
      </w:r>
      <w:r w:rsidR="00CF1C44">
        <w:rPr>
          <w:rFonts w:ascii="Times New Roman" w:hAnsi="Times New Roman" w:cs="Times New Roman"/>
          <w:bCs/>
        </w:rPr>
        <w:t xml:space="preserve"> variables, </w:t>
      </w:r>
      <w:r w:rsidR="00130DFE">
        <w:rPr>
          <w:rFonts w:ascii="Times New Roman" w:hAnsi="Times New Roman" w:cs="Times New Roman"/>
          <w:bCs/>
        </w:rPr>
        <w:t xml:space="preserve">participant characteristics, </w:t>
      </w:r>
      <w:r w:rsidR="00892A7F">
        <w:rPr>
          <w:rFonts w:ascii="Times New Roman" w:hAnsi="Times New Roman" w:cs="Times New Roman"/>
          <w:bCs/>
        </w:rPr>
        <w:t>and</w:t>
      </w:r>
      <w:r w:rsidR="00130DFE">
        <w:rPr>
          <w:rFonts w:ascii="Times New Roman" w:hAnsi="Times New Roman" w:cs="Times New Roman"/>
          <w:bCs/>
        </w:rPr>
        <w:t xml:space="preserve"> classifications and </w:t>
      </w:r>
      <w:r w:rsidR="00AF0A13">
        <w:rPr>
          <w:rFonts w:ascii="Times New Roman" w:hAnsi="Times New Roman" w:cs="Times New Roman"/>
          <w:bCs/>
        </w:rPr>
        <w:t>weekly quantities of alcohol consumed</w:t>
      </w:r>
      <w:r w:rsidR="00AF640B">
        <w:rPr>
          <w:rFonts w:ascii="Times New Roman" w:hAnsi="Times New Roman" w:cs="Times New Roman"/>
          <w:bCs/>
        </w:rPr>
        <w:t xml:space="preserve"> across the four age/sex groupings</w:t>
      </w:r>
      <w:r w:rsidR="00130DFE">
        <w:rPr>
          <w:rFonts w:ascii="Times New Roman" w:hAnsi="Times New Roman" w:cs="Times New Roman"/>
          <w:bCs/>
        </w:rPr>
        <w:t>.</w:t>
      </w:r>
    </w:p>
    <w:tbl>
      <w:tblPr>
        <w:tblStyle w:val="TableGrid1"/>
        <w:tblpPr w:leftFromText="180" w:rightFromText="180" w:vertAnchor="text" w:horzAnchor="margin" w:tblpY="53"/>
        <w:tblW w:w="13058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440"/>
        <w:gridCol w:w="901"/>
        <w:gridCol w:w="1625"/>
        <w:gridCol w:w="988"/>
        <w:gridCol w:w="1619"/>
        <w:gridCol w:w="991"/>
        <w:gridCol w:w="1623"/>
        <w:gridCol w:w="988"/>
        <w:gridCol w:w="1618"/>
        <w:gridCol w:w="722"/>
        <w:gridCol w:w="543"/>
      </w:tblGrid>
      <w:tr w:rsidR="00D9260B" w:rsidRPr="00DD5884" w14:paraId="54701882" w14:textId="77777777" w:rsidTr="00D9260B">
        <w:trPr>
          <w:trHeight w:val="22"/>
        </w:trPr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5496DB" w14:textId="77777777" w:rsidR="00D9260B" w:rsidRPr="00DD5884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13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52C243B" w14:textId="77777777" w:rsidR="00D9260B" w:rsidRPr="00DD5884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Younger Adult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s</w:t>
            </w:r>
          </w:p>
        </w:tc>
        <w:tc>
          <w:tcPr>
            <w:tcW w:w="522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76A8A6" w14:textId="77777777" w:rsidR="00D9260B" w:rsidRPr="00DD5884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</w:rPr>
              <w:t>Older Adult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</w:rPr>
              <w:t>s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30D181" w14:textId="77777777" w:rsidR="00D9260B" w:rsidRPr="00DD5884" w:rsidRDefault="00D9260B" w:rsidP="00D9260B">
            <w:pPr>
              <w:ind w:left="-109" w:right="-115"/>
              <w:rPr>
                <w:rFonts w:ascii="Times New Roman" w:hAnsi="Times New Roman" w:cs="Times New Roman"/>
                <w:b/>
                <w:bCs/>
                <w:iCs/>
                <w:color w:val="000000"/>
              </w:rPr>
            </w:pPr>
          </w:p>
        </w:tc>
        <w:tc>
          <w:tcPr>
            <w:tcW w:w="543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3E21C9A" w14:textId="77777777" w:rsidR="00D9260B" w:rsidRPr="00DD5884" w:rsidRDefault="00D9260B" w:rsidP="00D9260B">
            <w:pPr>
              <w:ind w:left="-109" w:right="-115"/>
              <w:rPr>
                <w:rFonts w:ascii="Times New Roman" w:hAnsi="Times New Roman" w:cs="Times New Roman"/>
                <w:b/>
                <w:bCs/>
                <w:iCs/>
                <w:color w:val="000000"/>
                <w:sz w:val="22"/>
                <w:szCs w:val="22"/>
              </w:rPr>
            </w:pPr>
          </w:p>
        </w:tc>
      </w:tr>
      <w:tr w:rsidR="00D9260B" w:rsidRPr="00DD5884" w14:paraId="4E025145" w14:textId="77777777" w:rsidTr="00D9260B">
        <w:trPr>
          <w:trHeight w:val="429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6927E3" w14:textId="77777777" w:rsidR="00D9260B" w:rsidRPr="00DD5884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5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C2C288D" w14:textId="77777777" w:rsidR="00D9260B" w:rsidRPr="00777130" w:rsidRDefault="00D9260B" w:rsidP="00D9260B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77713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  <w:t>Female (</w:t>
            </w:r>
            <w:r w:rsidRPr="00777130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  <w:u w:val="single"/>
              </w:rPr>
              <w:t xml:space="preserve">n </w:t>
            </w:r>
            <w:r w:rsidRPr="0077713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  <w:t>= 24)</w:t>
            </w:r>
          </w:p>
        </w:tc>
        <w:tc>
          <w:tcPr>
            <w:tcW w:w="260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51C7115" w14:textId="77777777" w:rsidR="00D9260B" w:rsidRPr="00777130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</w:pPr>
            <w:r w:rsidRPr="0077713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  <w:t>Male (</w:t>
            </w:r>
            <w:r w:rsidRPr="00777130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  <w:u w:val="single"/>
              </w:rPr>
              <w:t>n</w:t>
            </w:r>
            <w:r w:rsidRPr="0077713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  <w:t xml:space="preserve"> = 27)</w:t>
            </w:r>
          </w:p>
        </w:tc>
        <w:tc>
          <w:tcPr>
            <w:tcW w:w="26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F2AED86" w14:textId="77777777" w:rsidR="00D9260B" w:rsidRPr="00777130" w:rsidRDefault="00D9260B" w:rsidP="00D9260B">
            <w:pPr>
              <w:ind w:right="-115"/>
              <w:jc w:val="center"/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u w:val="single"/>
              </w:rPr>
            </w:pPr>
            <w:r w:rsidRPr="0077713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Female (</w:t>
            </w:r>
            <w:r w:rsidRPr="00777130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u w:val="single"/>
              </w:rPr>
              <w:t xml:space="preserve">n = </w:t>
            </w:r>
            <w:r w:rsidRPr="0077713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30</w:t>
            </w:r>
            <w:r w:rsidRPr="00777130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260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CE6FEAE" w14:textId="77777777" w:rsidR="00D9260B" w:rsidRPr="00777130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</w:pPr>
            <w:r w:rsidRPr="0077713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Male (</w:t>
            </w:r>
            <w:r w:rsidRPr="00777130">
              <w:rPr>
                <w:rFonts w:ascii="Times New Roman" w:hAnsi="Times New Roman" w:cs="Times New Roman"/>
                <w:bCs/>
                <w:i/>
                <w:color w:val="000000"/>
                <w:sz w:val="22"/>
                <w:szCs w:val="22"/>
                <w:u w:val="single"/>
              </w:rPr>
              <w:t xml:space="preserve">n = </w:t>
            </w:r>
            <w:r w:rsidRPr="0077713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2</w:t>
            </w:r>
            <w:r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3</w:t>
            </w:r>
            <w:r w:rsidRPr="00777130">
              <w:rPr>
                <w:rFonts w:ascii="Times New Roman" w:hAnsi="Times New Roman" w:cs="Times New Roman"/>
                <w:bCs/>
                <w:iCs/>
                <w:color w:val="000000"/>
                <w:sz w:val="22"/>
                <w:szCs w:val="22"/>
                <w:u w:val="single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</w:tcPr>
          <w:p w14:paraId="64C51A3F" w14:textId="77777777" w:rsidR="00D9260B" w:rsidRPr="00AF640B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color w:val="000000"/>
                <w:u w:val="single"/>
              </w:rPr>
            </w:pPr>
            <w:r w:rsidRPr="00AF640B">
              <w:rPr>
                <w:rFonts w:ascii="Times New Roman" w:hAnsi="Times New Roman" w:cs="Times New Roman"/>
                <w:color w:val="000000"/>
                <w:sz w:val="22"/>
                <w:u w:val="single"/>
              </w:rPr>
              <w:t>Effect Size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8CD633" w14:textId="77777777" w:rsidR="00D9260B" w:rsidRPr="00777130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</w:pPr>
            <w:r w:rsidRPr="00777130">
              <w:rPr>
                <w:rFonts w:ascii="Times New Roman" w:hAnsi="Times New Roman" w:cs="Times New Roman"/>
                <w:i/>
                <w:color w:val="000000"/>
                <w:sz w:val="22"/>
                <w:szCs w:val="22"/>
                <w:u w:val="single"/>
              </w:rPr>
              <w:t>p</w:t>
            </w:r>
          </w:p>
        </w:tc>
      </w:tr>
      <w:tr w:rsidR="00D9260B" w:rsidRPr="00DD5884" w14:paraId="03AEE045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F4AFE3" w14:textId="77777777" w:rsidR="00D9260B" w:rsidRPr="00DD5884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ariable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B0C7FEA" w14:textId="77777777" w:rsidR="00D9260B" w:rsidRPr="00DD5884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DD5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99415CA" w14:textId="77777777" w:rsidR="00D9260B" w:rsidRPr="00DD5884" w:rsidRDefault="00D9260B" w:rsidP="00D9260B">
            <w:pPr>
              <w:ind w:left="-112" w:right="-111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114C1CD" w14:textId="77777777" w:rsidR="00D9260B" w:rsidRPr="00DD5884" w:rsidRDefault="00D9260B" w:rsidP="00D9260B">
            <w:pPr>
              <w:ind w:left="-109" w:right="-200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DD5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5B79AB" w14:textId="77777777" w:rsidR="00D9260B" w:rsidRPr="00DD5884" w:rsidRDefault="00D9260B" w:rsidP="00D9260B">
            <w:pPr>
              <w:ind w:left="-110" w:right="-113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573E56" w14:textId="77777777" w:rsidR="00D9260B" w:rsidRPr="00DD5884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n</w:t>
            </w:r>
            <w:r w:rsidRPr="009B1B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%)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FF2478" w14:textId="77777777" w:rsidR="00D9260B" w:rsidRPr="00DD5884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4271321" w14:textId="77777777" w:rsidR="00D9260B" w:rsidRPr="00DD5884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n </w:t>
            </w:r>
            <w:r w:rsidRPr="009B1BF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(%)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15C110" w14:textId="77777777" w:rsidR="00D9260B" w:rsidRPr="00DD5884" w:rsidRDefault="00D9260B" w:rsidP="00D9260B">
            <w:pPr>
              <w:ind w:left="-109" w:right="-115"/>
              <w:jc w:val="center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  <w:r w:rsidRPr="00DD5884"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C681E" w14:textId="77777777" w:rsidR="00D9260B" w:rsidRPr="00DD5884" w:rsidRDefault="00D9260B" w:rsidP="00D9260B">
            <w:pPr>
              <w:ind w:left="-109" w:right="-115"/>
              <w:rPr>
                <w:rFonts w:ascii="Times New Roman" w:hAnsi="Times New Roman" w:cs="Times New Roman"/>
                <w:iCs/>
                <w:color w:val="00000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</w:tcPr>
          <w:p w14:paraId="6E53108D" w14:textId="77777777" w:rsidR="00D9260B" w:rsidRPr="00DD5884" w:rsidRDefault="00D9260B" w:rsidP="00D9260B">
            <w:pPr>
              <w:ind w:left="-109" w:right="-115"/>
              <w:rPr>
                <w:rFonts w:ascii="Times New Roman" w:hAnsi="Times New Roman" w:cs="Times New Roman"/>
                <w:iCs/>
                <w:color w:val="000000"/>
                <w:sz w:val="22"/>
                <w:szCs w:val="22"/>
              </w:rPr>
            </w:pPr>
          </w:p>
        </w:tc>
      </w:tr>
      <w:tr w:rsidR="00D9260B" w:rsidRPr="00DD5884" w14:paraId="4E7263D6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66DE7208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ge (years)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EC99B3B" w14:textId="77777777" w:rsidR="00D9260B" w:rsidRPr="00FA2391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7553014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 (21-25</w:t>
            </w: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223CAB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7E37F3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 (20-24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B353839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3BABF78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(67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E50337D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D41487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4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-76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4823E" w14:textId="77777777" w:rsidR="00D9260B" w:rsidRPr="00FA2391" w:rsidRDefault="00D9260B" w:rsidP="00D9260B">
            <w:pPr>
              <w:ind w:right="-1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7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7A56075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.001</w:t>
            </w:r>
          </w:p>
        </w:tc>
      </w:tr>
      <w:tr w:rsidR="00D9260B" w:rsidRPr="00DD5884" w14:paraId="22E664DF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56CE1D6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 xml:space="preserve">Ethnicity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D208119" w14:textId="77777777" w:rsidR="00D9260B" w:rsidRPr="00FA2391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0551F5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25EE7B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3AD3A7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D687F5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A971F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F46749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B525C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34A0B" w14:textId="77777777" w:rsidR="00D9260B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8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D3C71C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32</w:t>
            </w:r>
          </w:p>
        </w:tc>
      </w:tr>
      <w:tr w:rsidR="00D9260B" w:rsidRPr="00DD5884" w14:paraId="280E16C1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BB8769B" w14:textId="77777777" w:rsidR="00D9260B" w:rsidRDefault="00D9260B" w:rsidP="00D9260B">
            <w:pPr>
              <w:ind w:left="270"/>
              <w:jc w:val="both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ot Hispanic/</w:t>
            </w:r>
          </w:p>
          <w:p w14:paraId="6EAB0FF7" w14:textId="77777777" w:rsidR="00D9260B" w:rsidRPr="00EA5FB7" w:rsidRDefault="00D9260B" w:rsidP="00D9260B">
            <w:pPr>
              <w:ind w:left="270"/>
              <w:jc w:val="both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tin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3907A15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24 (10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A83B24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8F1A0CD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 (96.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8B2D8AC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2F3699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 (10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E4E4594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BD008DF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95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6F11F24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47088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B9E040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60B" w:rsidRPr="00DD5884" w14:paraId="1C7987DF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3F8BAE39" w14:textId="77777777" w:rsidR="00D9260B" w:rsidRDefault="00D9260B" w:rsidP="00D9260B">
            <w:pPr>
              <w:ind w:left="270"/>
              <w:jc w:val="both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Hispanic/</w:t>
            </w:r>
          </w:p>
          <w:p w14:paraId="6CA79ED1" w14:textId="77777777" w:rsidR="00D9260B" w:rsidRPr="00EA5FB7" w:rsidRDefault="00D9260B" w:rsidP="00D9260B">
            <w:pPr>
              <w:ind w:left="270"/>
              <w:jc w:val="both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Latinx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849728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AA7D4A3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955BD7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3.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F10CDD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87583F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0513A2F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31F9FC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501B61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7221F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524B67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60B" w:rsidRPr="00DD5884" w14:paraId="5E498F7D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D5E31E0" w14:textId="77777777" w:rsidR="00D9260B" w:rsidRPr="00EA5FB7" w:rsidRDefault="00D9260B" w:rsidP="00D9260B">
            <w:pPr>
              <w:ind w:left="270"/>
              <w:jc w:val="both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/A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1AC639A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0 (0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D75BCEC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DD897E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5F08602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751CF65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 (0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8E3945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337F544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C90C70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F239D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43632D8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60B" w:rsidRPr="00DD5884" w14:paraId="410C51E1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4712948A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Years of Education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D93BB7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ED49D31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 xml:space="preserve">16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14-17</w:t>
            </w: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D9F461B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514378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14-16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95F4EA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16FD4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14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8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8BF90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DDF5D0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4-18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BE5B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519277A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D9260B" w:rsidRPr="00DD5884" w14:paraId="54023BFA" w14:textId="77777777" w:rsidTr="00D9260B">
        <w:trPr>
          <w:trHeight w:val="22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10AE076C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 xml:space="preserve">Physical Health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5F762C" w14:textId="77777777" w:rsidR="00D9260B" w:rsidRPr="00FA2391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C45822E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9 (7-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19FCC7E" w14:textId="77777777" w:rsidR="00D9260B" w:rsidRPr="00FA2391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A74D6F0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-9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6694DE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A0721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-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7A047D8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F0EE8E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-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C8331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06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D41E530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</w:tr>
      <w:tr w:rsidR="00D9260B" w:rsidRPr="00DD5884" w14:paraId="2736E717" w14:textId="77777777" w:rsidTr="00D9260B">
        <w:trPr>
          <w:trHeight w:val="241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</w:tcPr>
          <w:p w14:paraId="74C3C1FB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 xml:space="preserve">Mental Health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4F5A40F" w14:textId="77777777" w:rsidR="00D9260B" w:rsidRPr="00FA2391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EA3A041" w14:textId="77777777" w:rsidR="00D9260B" w:rsidRPr="00FA2391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8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FA2391">
              <w:rPr>
                <w:rFonts w:ascii="Times New Roman" w:hAnsi="Times New Roman" w:cs="Times New Roman"/>
                <w:sz w:val="20"/>
                <w:szCs w:val="20"/>
              </w:rPr>
              <w:t>-9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647980E" w14:textId="77777777" w:rsidR="00D9260B" w:rsidRPr="00FA2391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3A14501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-10)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E0EAC4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B2BE8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8-10)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F040CB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799A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 (9-9)</w:t>
            </w: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B1DC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5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2C6FF25" w14:textId="77777777" w:rsidR="00D9260B" w:rsidRPr="00FA2391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FA239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D9260B" w:rsidRPr="00DD5884" w14:paraId="570B48CF" w14:textId="77777777" w:rsidTr="00D9260B">
        <w:trPr>
          <w:trHeight w:val="205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04C1D20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Regular Alcohol U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3060ED9" w14:textId="77777777" w:rsidR="00D9260B" w:rsidRPr="007B3C1D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A74537B" w14:textId="77777777" w:rsidR="00D9260B" w:rsidRPr="007B3C1D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B363D2" w14:textId="77777777" w:rsidR="00D9260B" w:rsidRPr="007B3C1D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C095A8D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DE39AA0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FF04D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27D55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F0B08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713FD" w14:textId="77777777" w:rsidR="00D9260B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24</w:t>
            </w: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AD6A1D5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13</w:t>
            </w:r>
          </w:p>
        </w:tc>
      </w:tr>
      <w:tr w:rsidR="00D9260B" w:rsidRPr="00DD5884" w14:paraId="6ACD2E1D" w14:textId="77777777" w:rsidTr="00D9260B">
        <w:trPr>
          <w:trHeight w:val="144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6F524A2" w14:textId="77777777" w:rsidR="00D9260B" w:rsidRPr="00EA5FB7" w:rsidRDefault="00D9260B" w:rsidP="00D9260B">
            <w:pPr>
              <w:ind w:left="44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No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58B4938" w14:textId="77777777" w:rsidR="00D9260B" w:rsidRPr="007B3C1D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70.8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84D88A" w14:textId="77777777" w:rsidR="00D9260B" w:rsidRPr="007B3C1D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273EEE4" w14:textId="77777777" w:rsidR="00D9260B" w:rsidRPr="007B3C1D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 (40.7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4A0629D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7F40D4F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 (66.7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8AF553B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965A7DA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E533DB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33459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CFC015C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60B" w:rsidRPr="00DD5884" w14:paraId="2BD83543" w14:textId="77777777" w:rsidTr="00D9260B">
        <w:trPr>
          <w:trHeight w:val="216"/>
        </w:trPr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5C6F0CF0" w14:textId="77777777" w:rsidR="00D9260B" w:rsidRPr="00EA5FB7" w:rsidRDefault="00D9260B" w:rsidP="00D9260B">
            <w:pPr>
              <w:ind w:left="440"/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Ye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B503D83" w14:textId="77777777" w:rsidR="00D9260B" w:rsidRPr="007B3C1D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 (29.2%)</w:t>
            </w:r>
          </w:p>
        </w:tc>
        <w:tc>
          <w:tcPr>
            <w:tcW w:w="1625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549AC3" w14:textId="77777777" w:rsidR="00D9260B" w:rsidRPr="007B3C1D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08C21252" w14:textId="77777777" w:rsidR="00D9260B" w:rsidRPr="007B3C1D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 (59.3%)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18458159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D7FF798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33.3%)</w:t>
            </w:r>
          </w:p>
        </w:tc>
        <w:tc>
          <w:tcPr>
            <w:tcW w:w="162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4A47E6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B53FE9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5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%)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961A323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C5938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43" w:type="dxa"/>
            <w:tcBorders>
              <w:top w:val="nil"/>
              <w:left w:val="nil"/>
              <w:bottom w:val="nil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1B79B92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D9260B" w:rsidRPr="00DD5884" w14:paraId="0288F561" w14:textId="77777777" w:rsidTr="00D9260B">
        <w:trPr>
          <w:trHeight w:val="468"/>
        </w:trPr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8023AF" w14:textId="77777777" w:rsidR="00D9260B" w:rsidRPr="00EA5FB7" w:rsidRDefault="00D9260B" w:rsidP="00D9260B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0"/>
                <w:szCs w:val="22"/>
              </w:rPr>
            </w:pPr>
            <w:r w:rsidRPr="00EA5FB7">
              <w:rPr>
                <w:rFonts w:ascii="Times New Roman" w:hAnsi="Times New Roman" w:cs="Times New Roman"/>
                <w:color w:val="000000"/>
                <w:sz w:val="20"/>
                <w:szCs w:val="22"/>
              </w:rPr>
              <w:t>Alcoholic Drinks/Week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6EE5A9F7" w14:textId="77777777" w:rsidR="00D9260B" w:rsidRPr="007B3C1D" w:rsidRDefault="00D9260B" w:rsidP="00D9260B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BB66E2D" w14:textId="77777777" w:rsidR="00D9260B" w:rsidRPr="007B3C1D" w:rsidRDefault="00D9260B" w:rsidP="00D9260B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6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20ADA185" w14:textId="77777777" w:rsidR="00D9260B" w:rsidRPr="007B3C1D" w:rsidRDefault="00D9260B" w:rsidP="00D9260B">
            <w:pPr>
              <w:ind w:right="-186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01A37D2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4.0-9.4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48DC3839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65C0BE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 (5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31A0114A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C41CAC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2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9-7.1</w:t>
            </w:r>
            <w:r w:rsidRPr="007B3C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8CD5B0" w14:textId="77777777" w:rsidR="00D9260B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.013</w:t>
            </w:r>
          </w:p>
        </w:tc>
        <w:tc>
          <w:tcPr>
            <w:tcW w:w="54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left w:w="0" w:type="dxa"/>
              <w:right w:w="0" w:type="dxa"/>
            </w:tcMar>
            <w:vAlign w:val="center"/>
          </w:tcPr>
          <w:p w14:paraId="7FEEADA8" w14:textId="77777777" w:rsidR="00D9260B" w:rsidRPr="007B3C1D" w:rsidRDefault="00D9260B" w:rsidP="00D9260B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3</w:t>
            </w:r>
          </w:p>
        </w:tc>
      </w:tr>
    </w:tbl>
    <w:p w14:paraId="31989BEE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37F7D266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33FAE26E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73921C4F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22A811BD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0DB80557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2408D1C2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69732533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656FA0FB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69F9857C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47EB4EEB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034A130E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162AF3C5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2BA9CD40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5D3E1652" w14:textId="77777777" w:rsidR="00D9260B" w:rsidRDefault="00D9260B" w:rsidP="00841DF6">
      <w:pPr>
        <w:rPr>
          <w:rFonts w:ascii="Times New Roman" w:hAnsi="Times New Roman" w:cs="Times New Roman"/>
          <w:bCs/>
          <w:sz w:val="20"/>
        </w:rPr>
      </w:pPr>
    </w:p>
    <w:p w14:paraId="5C1B4686" w14:textId="2C33E0A6" w:rsidR="00130DFE" w:rsidRDefault="00370567" w:rsidP="00841DF6">
      <w:pPr>
        <w:rPr>
          <w:rFonts w:ascii="Times New Roman" w:hAnsi="Times New Roman" w:cs="Times New Roman"/>
          <w:bCs/>
          <w:sz w:val="20"/>
        </w:rPr>
      </w:pPr>
      <w:r w:rsidRPr="00A70050">
        <w:rPr>
          <w:rFonts w:ascii="Times New Roman" w:hAnsi="Times New Roman" w:cs="Times New Roman"/>
          <w:bCs/>
          <w:sz w:val="20"/>
        </w:rPr>
        <w:t xml:space="preserve">Note: </w:t>
      </w:r>
      <w:r w:rsidR="002031A1" w:rsidRPr="00A70050">
        <w:rPr>
          <w:rFonts w:ascii="Times New Roman" w:hAnsi="Times New Roman" w:cs="Times New Roman"/>
          <w:bCs/>
          <w:sz w:val="20"/>
        </w:rPr>
        <w:t xml:space="preserve">Medians and first and third quartiles are presented </w:t>
      </w:r>
      <w:r w:rsidR="00AF640B">
        <w:rPr>
          <w:rFonts w:ascii="Times New Roman" w:hAnsi="Times New Roman" w:cs="Times New Roman"/>
          <w:bCs/>
          <w:sz w:val="20"/>
        </w:rPr>
        <w:t>due to violations of</w:t>
      </w:r>
      <w:r w:rsidRPr="00A70050">
        <w:rPr>
          <w:rFonts w:ascii="Times New Roman" w:hAnsi="Times New Roman" w:cs="Times New Roman"/>
          <w:bCs/>
          <w:sz w:val="20"/>
        </w:rPr>
        <w:t xml:space="preserve"> normality within group</w:t>
      </w:r>
      <w:r w:rsidR="00AF640B">
        <w:rPr>
          <w:rFonts w:ascii="Times New Roman" w:hAnsi="Times New Roman" w:cs="Times New Roman"/>
          <w:bCs/>
          <w:sz w:val="20"/>
        </w:rPr>
        <w:t>ings</w:t>
      </w:r>
      <w:r w:rsidRPr="00A70050">
        <w:rPr>
          <w:rFonts w:ascii="Times New Roman" w:hAnsi="Times New Roman" w:cs="Times New Roman"/>
          <w:bCs/>
          <w:sz w:val="20"/>
        </w:rPr>
        <w:t xml:space="preserve"> (</w:t>
      </w:r>
      <w:r w:rsidRPr="00A70050">
        <w:rPr>
          <w:rFonts w:ascii="Times New Roman" w:hAnsi="Times New Roman" w:cs="Times New Roman"/>
          <w:bCs/>
          <w:i/>
          <w:sz w:val="20"/>
        </w:rPr>
        <w:t>p</w:t>
      </w:r>
      <w:r w:rsidRPr="00A70050">
        <w:rPr>
          <w:rFonts w:ascii="Times New Roman" w:hAnsi="Times New Roman" w:cs="Times New Roman"/>
          <w:bCs/>
          <w:sz w:val="20"/>
        </w:rPr>
        <w:t xml:space="preserve"> &lt; .05; </w:t>
      </w:r>
      <w:r w:rsidR="0098704F" w:rsidRPr="00A70050">
        <w:rPr>
          <w:rFonts w:ascii="Times New Roman" w:hAnsi="Times New Roman" w:cs="Times New Roman"/>
          <w:bCs/>
          <w:sz w:val="20"/>
        </w:rPr>
        <w:t xml:space="preserve">based on </w:t>
      </w:r>
      <w:r w:rsidRPr="00A70050">
        <w:rPr>
          <w:rFonts w:ascii="Times New Roman" w:hAnsi="Times New Roman" w:cs="Times New Roman"/>
          <w:bCs/>
          <w:sz w:val="20"/>
        </w:rPr>
        <w:t>Shapiro-Wilks tests)</w:t>
      </w:r>
      <w:r w:rsidR="002031A1" w:rsidRPr="00A70050">
        <w:rPr>
          <w:rFonts w:ascii="Times New Roman" w:hAnsi="Times New Roman" w:cs="Times New Roman"/>
          <w:bCs/>
          <w:sz w:val="20"/>
        </w:rPr>
        <w:t xml:space="preserve">. </w:t>
      </w:r>
      <w:r w:rsidR="00AF640B">
        <w:rPr>
          <w:rFonts w:ascii="Times New Roman" w:hAnsi="Times New Roman" w:cs="Times New Roman"/>
          <w:sz w:val="20"/>
        </w:rPr>
        <w:t>Kruskal Wallis tests</w:t>
      </w:r>
      <w:r w:rsidR="00DE11C3" w:rsidRPr="00A70050">
        <w:rPr>
          <w:rFonts w:ascii="Times New Roman" w:hAnsi="Times New Roman" w:cs="Times New Roman"/>
          <w:sz w:val="20"/>
        </w:rPr>
        <w:t xml:space="preserve"> </w:t>
      </w:r>
      <w:r w:rsidR="00DE11C3">
        <w:rPr>
          <w:rFonts w:ascii="Times New Roman" w:hAnsi="Times New Roman" w:cs="Times New Roman"/>
          <w:sz w:val="20"/>
        </w:rPr>
        <w:t>involving continuous variables are</w:t>
      </w:r>
      <w:r w:rsidR="00DE11C3" w:rsidRPr="00A70050">
        <w:rPr>
          <w:rFonts w:ascii="Times New Roman" w:hAnsi="Times New Roman" w:cs="Times New Roman"/>
          <w:sz w:val="20"/>
        </w:rPr>
        <w:t xml:space="preserve"> conducted treating the age/sex grouping as a categorical variable with four levels representing each grouping.</w:t>
      </w:r>
      <w:r w:rsidR="00DE11C3">
        <w:rPr>
          <w:rFonts w:ascii="Times New Roman" w:hAnsi="Times New Roman" w:cs="Times New Roman"/>
          <w:sz w:val="20"/>
        </w:rPr>
        <w:t xml:space="preserve"> The effect size provided is either </w:t>
      </w:r>
      <w:r w:rsidR="00DE11C3" w:rsidRPr="00DE11C3">
        <w:rPr>
          <w:rFonts w:ascii="Times New Roman" w:hAnsi="Times New Roman" w:cs="Times New Roman"/>
          <w:sz w:val="20"/>
        </w:rPr>
        <w:t>η</w:t>
      </w:r>
      <w:r w:rsidR="00DE11C3">
        <w:rPr>
          <w:rFonts w:ascii="Times New Roman" w:hAnsi="Times New Roman" w:cs="Times New Roman"/>
          <w:sz w:val="20"/>
          <w:vertAlign w:val="superscript"/>
        </w:rPr>
        <w:t>2</w:t>
      </w:r>
      <w:r w:rsidR="00DE11C3">
        <w:rPr>
          <w:rFonts w:ascii="Times New Roman" w:hAnsi="Times New Roman" w:cs="Times New Roman"/>
          <w:sz w:val="20"/>
        </w:rPr>
        <w:t xml:space="preserve"> </w:t>
      </w:r>
      <w:r w:rsidR="00AF640B">
        <w:rPr>
          <w:rFonts w:ascii="Times New Roman" w:hAnsi="Times New Roman" w:cs="Times New Roman"/>
          <w:sz w:val="20"/>
        </w:rPr>
        <w:t xml:space="preserve">(calculated using the Kruskal-Wallis test statistic) </w:t>
      </w:r>
      <w:r w:rsidR="00DE11C3">
        <w:rPr>
          <w:rFonts w:ascii="Times New Roman" w:hAnsi="Times New Roman" w:cs="Times New Roman"/>
          <w:sz w:val="20"/>
        </w:rPr>
        <w:t xml:space="preserve">or Cramer’s </w:t>
      </w:r>
      <w:r w:rsidR="00DE11C3">
        <w:rPr>
          <w:rFonts w:ascii="Times New Roman" w:hAnsi="Times New Roman" w:cs="Times New Roman"/>
          <w:i/>
          <w:sz w:val="20"/>
        </w:rPr>
        <w:t>V</w:t>
      </w:r>
      <w:r w:rsidR="00DE11C3">
        <w:rPr>
          <w:rFonts w:ascii="Times New Roman" w:hAnsi="Times New Roman" w:cs="Times New Roman"/>
          <w:sz w:val="20"/>
        </w:rPr>
        <w:t xml:space="preserve"> for continuous and frequency data, respectively. </w:t>
      </w:r>
      <w:r w:rsidR="002031A1" w:rsidRPr="00A70050">
        <w:rPr>
          <w:rFonts w:ascii="Times New Roman" w:hAnsi="Times New Roman" w:cs="Times New Roman"/>
          <w:bCs/>
          <w:sz w:val="20"/>
        </w:rPr>
        <w:t>Age, years of education, and physical and mental heal</w:t>
      </w:r>
      <w:r w:rsidR="00594074" w:rsidRPr="00A70050">
        <w:rPr>
          <w:rFonts w:ascii="Times New Roman" w:hAnsi="Times New Roman" w:cs="Times New Roman"/>
          <w:bCs/>
          <w:sz w:val="20"/>
        </w:rPr>
        <w:t>t</w:t>
      </w:r>
      <w:r w:rsidR="002031A1" w:rsidRPr="00A70050">
        <w:rPr>
          <w:rFonts w:ascii="Times New Roman" w:hAnsi="Times New Roman" w:cs="Times New Roman"/>
          <w:bCs/>
          <w:sz w:val="20"/>
        </w:rPr>
        <w:t>h ratings are rounded to the nearest whole number.</w:t>
      </w:r>
      <w:r w:rsidR="007B4D68" w:rsidRPr="00A70050">
        <w:rPr>
          <w:rFonts w:ascii="Times New Roman" w:hAnsi="Times New Roman" w:cs="Times New Roman"/>
          <w:bCs/>
          <w:sz w:val="20"/>
        </w:rPr>
        <w:t xml:space="preserve"> All measures were based on self-report.</w:t>
      </w:r>
    </w:p>
    <w:p w14:paraId="05240ADE" w14:textId="2F8A7BDE" w:rsidR="00CE5B1B" w:rsidRPr="00CE5B1B" w:rsidRDefault="00CE5B1B" w:rsidP="00CF1C44">
      <w:pPr>
        <w:spacing w:after="0" w:line="240" w:lineRule="auto"/>
        <w:rPr>
          <w:rFonts w:ascii="Times New Roman" w:hAnsi="Times New Roman" w:cs="Times New Roman"/>
          <w:bCs/>
          <w:sz w:val="20"/>
        </w:rPr>
        <w:sectPr w:rsidR="00CE5B1B" w:rsidRPr="00CE5B1B" w:rsidSect="001A6303">
          <w:pgSz w:w="15840" w:h="12240" w:orient="landscape"/>
          <w:pgMar w:top="1008" w:right="1008" w:bottom="1008" w:left="1008" w:header="720" w:footer="720" w:gutter="0"/>
          <w:cols w:space="720"/>
          <w:docGrid w:linePitch="360"/>
        </w:sectPr>
      </w:pPr>
    </w:p>
    <w:p w14:paraId="35EE5974" w14:textId="6BF3C42D" w:rsidR="00052890" w:rsidRPr="00E476BF" w:rsidRDefault="00052890" w:rsidP="00052890">
      <w:pPr>
        <w:spacing w:after="0" w:line="24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</w:t>
      </w:r>
      <w:r w:rsidRPr="003528E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Pearson correlations between levels of plasma oxytocin (OT) and </w:t>
      </w:r>
      <w:r>
        <w:rPr>
          <w:rFonts w:ascii="Times New Roman" w:hAnsi="Times New Roman" w:cs="Times New Roman"/>
          <w:i/>
        </w:rPr>
        <w:t>OXTR</w:t>
      </w:r>
      <w:r>
        <w:rPr>
          <w:rFonts w:ascii="Times New Roman" w:hAnsi="Times New Roman" w:cs="Times New Roman"/>
        </w:rPr>
        <w:t xml:space="preserve"> DNA methylation at three CpG sites (-860, -924, -924).</w:t>
      </w:r>
    </w:p>
    <w:tbl>
      <w:tblPr>
        <w:tblStyle w:val="TableGrid"/>
        <w:tblpPr w:leftFromText="180" w:rightFromText="180" w:vertAnchor="page" w:horzAnchor="margin" w:tblpY="2039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44"/>
        <w:gridCol w:w="731"/>
        <w:gridCol w:w="720"/>
        <w:gridCol w:w="711"/>
        <w:gridCol w:w="669"/>
      </w:tblGrid>
      <w:tr w:rsidR="00052890" w:rsidRPr="00141885" w14:paraId="15A7239F" w14:textId="77777777" w:rsidTr="00ED1C30">
        <w:tc>
          <w:tcPr>
            <w:tcW w:w="1844" w:type="dxa"/>
            <w:tcBorders>
              <w:top w:val="single" w:sz="4" w:space="0" w:color="auto"/>
              <w:bottom w:val="single" w:sz="4" w:space="0" w:color="auto"/>
            </w:tcBorders>
          </w:tcPr>
          <w:p w14:paraId="13EA7C1D" w14:textId="77777777" w:rsidR="00052890" w:rsidRPr="00141885" w:rsidRDefault="00052890" w:rsidP="00ED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sure</w:t>
            </w:r>
          </w:p>
        </w:tc>
        <w:tc>
          <w:tcPr>
            <w:tcW w:w="731" w:type="dxa"/>
            <w:tcBorders>
              <w:top w:val="single" w:sz="4" w:space="0" w:color="auto"/>
              <w:bottom w:val="single" w:sz="4" w:space="0" w:color="auto"/>
            </w:tcBorders>
          </w:tcPr>
          <w:p w14:paraId="25A832E9" w14:textId="77777777" w:rsidR="00052890" w:rsidRPr="00141885" w:rsidRDefault="00052890" w:rsidP="00ED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14:paraId="40B5EE55" w14:textId="77777777" w:rsidR="00052890" w:rsidRPr="00141885" w:rsidRDefault="00052890" w:rsidP="00ED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711" w:type="dxa"/>
            <w:tcBorders>
              <w:top w:val="single" w:sz="4" w:space="0" w:color="auto"/>
              <w:bottom w:val="single" w:sz="4" w:space="0" w:color="auto"/>
            </w:tcBorders>
          </w:tcPr>
          <w:p w14:paraId="1E851CFB" w14:textId="77777777" w:rsidR="00052890" w:rsidRPr="00141885" w:rsidRDefault="00052890" w:rsidP="00ED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669" w:type="dxa"/>
            <w:tcBorders>
              <w:top w:val="single" w:sz="4" w:space="0" w:color="auto"/>
              <w:bottom w:val="single" w:sz="4" w:space="0" w:color="auto"/>
            </w:tcBorders>
          </w:tcPr>
          <w:p w14:paraId="73B58473" w14:textId="77777777" w:rsidR="00052890" w:rsidRPr="00141885" w:rsidRDefault="00052890" w:rsidP="00ED1C3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</w:tr>
      <w:tr w:rsidR="00052890" w:rsidRPr="00141885" w14:paraId="4DF65416" w14:textId="77777777" w:rsidTr="00ED1C30">
        <w:tc>
          <w:tcPr>
            <w:tcW w:w="1844" w:type="dxa"/>
            <w:tcBorders>
              <w:top w:val="single" w:sz="4" w:space="0" w:color="auto"/>
            </w:tcBorders>
          </w:tcPr>
          <w:p w14:paraId="480E3758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 </w:t>
            </w:r>
            <w:r w:rsidRPr="00141885">
              <w:rPr>
                <w:rFonts w:ascii="Times New Roman" w:hAnsi="Times New Roman" w:cs="Times New Roman"/>
              </w:rPr>
              <w:t>Plasma OT</w:t>
            </w:r>
          </w:p>
        </w:tc>
        <w:tc>
          <w:tcPr>
            <w:tcW w:w="731" w:type="dxa"/>
            <w:tcBorders>
              <w:top w:val="single" w:sz="4" w:space="0" w:color="auto"/>
            </w:tcBorders>
          </w:tcPr>
          <w:p w14:paraId="646E07BA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6C2B65D3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11" w:type="dxa"/>
            <w:tcBorders>
              <w:top w:val="single" w:sz="4" w:space="0" w:color="auto"/>
            </w:tcBorders>
          </w:tcPr>
          <w:p w14:paraId="57EE4823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  <w:tcBorders>
              <w:top w:val="single" w:sz="4" w:space="0" w:color="auto"/>
            </w:tcBorders>
          </w:tcPr>
          <w:p w14:paraId="6B52438C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</w:p>
        </w:tc>
      </w:tr>
      <w:tr w:rsidR="00052890" w:rsidRPr="00141885" w14:paraId="60737632" w14:textId="77777777" w:rsidTr="00ED1C30">
        <w:tc>
          <w:tcPr>
            <w:tcW w:w="1844" w:type="dxa"/>
          </w:tcPr>
          <w:p w14:paraId="7E049E24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. Site </w:t>
            </w:r>
            <w:r w:rsidRPr="00141885">
              <w:rPr>
                <w:rFonts w:ascii="Times New Roman" w:hAnsi="Times New Roman" w:cs="Times New Roman"/>
              </w:rPr>
              <w:t>-860</w:t>
            </w:r>
          </w:p>
        </w:tc>
        <w:tc>
          <w:tcPr>
            <w:tcW w:w="731" w:type="dxa"/>
          </w:tcPr>
          <w:p w14:paraId="1233B63B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-0.20</w:t>
            </w:r>
          </w:p>
        </w:tc>
        <w:tc>
          <w:tcPr>
            <w:tcW w:w="720" w:type="dxa"/>
          </w:tcPr>
          <w:p w14:paraId="64E29F51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711" w:type="dxa"/>
          </w:tcPr>
          <w:p w14:paraId="6506D4DE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69" w:type="dxa"/>
          </w:tcPr>
          <w:p w14:paraId="52213ECF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</w:p>
        </w:tc>
      </w:tr>
      <w:tr w:rsidR="00052890" w:rsidRPr="00141885" w14:paraId="5738537B" w14:textId="77777777" w:rsidTr="00ED1C30">
        <w:tc>
          <w:tcPr>
            <w:tcW w:w="1844" w:type="dxa"/>
          </w:tcPr>
          <w:p w14:paraId="488A44B0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. Site </w:t>
            </w:r>
            <w:r w:rsidRPr="00141885">
              <w:rPr>
                <w:rFonts w:ascii="Times New Roman" w:hAnsi="Times New Roman" w:cs="Times New Roman"/>
              </w:rPr>
              <w:t>-924</w:t>
            </w:r>
          </w:p>
        </w:tc>
        <w:tc>
          <w:tcPr>
            <w:tcW w:w="731" w:type="dxa"/>
          </w:tcPr>
          <w:p w14:paraId="7B79FCAF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720" w:type="dxa"/>
          </w:tcPr>
          <w:p w14:paraId="11DFC33B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0.46*</w:t>
            </w:r>
          </w:p>
        </w:tc>
        <w:tc>
          <w:tcPr>
            <w:tcW w:w="711" w:type="dxa"/>
          </w:tcPr>
          <w:p w14:paraId="50517970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69" w:type="dxa"/>
          </w:tcPr>
          <w:p w14:paraId="60AC90B5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</w:p>
        </w:tc>
      </w:tr>
      <w:tr w:rsidR="00052890" w:rsidRPr="00141885" w14:paraId="3ECBAC59" w14:textId="77777777" w:rsidTr="00ED1C30">
        <w:tc>
          <w:tcPr>
            <w:tcW w:w="1844" w:type="dxa"/>
            <w:tcBorders>
              <w:bottom w:val="single" w:sz="4" w:space="0" w:color="auto"/>
            </w:tcBorders>
          </w:tcPr>
          <w:p w14:paraId="26E78CD2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. Site </w:t>
            </w:r>
            <w:r w:rsidRPr="00141885">
              <w:rPr>
                <w:rFonts w:ascii="Times New Roman" w:hAnsi="Times New Roman" w:cs="Times New Roman"/>
              </w:rPr>
              <w:t>-934</w:t>
            </w:r>
          </w:p>
        </w:tc>
        <w:tc>
          <w:tcPr>
            <w:tcW w:w="731" w:type="dxa"/>
            <w:tcBorders>
              <w:bottom w:val="single" w:sz="4" w:space="0" w:color="auto"/>
            </w:tcBorders>
          </w:tcPr>
          <w:p w14:paraId="1C1226CA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7F66C655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0.50*</w:t>
            </w:r>
          </w:p>
        </w:tc>
        <w:tc>
          <w:tcPr>
            <w:tcW w:w="711" w:type="dxa"/>
            <w:tcBorders>
              <w:bottom w:val="single" w:sz="4" w:space="0" w:color="auto"/>
            </w:tcBorders>
          </w:tcPr>
          <w:p w14:paraId="24D39880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0.72*</w:t>
            </w:r>
          </w:p>
        </w:tc>
        <w:tc>
          <w:tcPr>
            <w:tcW w:w="669" w:type="dxa"/>
            <w:tcBorders>
              <w:bottom w:val="single" w:sz="4" w:space="0" w:color="auto"/>
            </w:tcBorders>
          </w:tcPr>
          <w:p w14:paraId="648E3672" w14:textId="77777777" w:rsidR="00052890" w:rsidRPr="00141885" w:rsidRDefault="00052890" w:rsidP="00ED1C30">
            <w:pPr>
              <w:rPr>
                <w:rFonts w:ascii="Times New Roman" w:hAnsi="Times New Roman" w:cs="Times New Roman"/>
              </w:rPr>
            </w:pPr>
            <w:r w:rsidRPr="0014188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</w:tr>
    </w:tbl>
    <w:p w14:paraId="269FB29E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57941A88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67CACA04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69B4E9E5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5C7DEC5A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65E123B1" w14:textId="77777777" w:rsidR="00052890" w:rsidRDefault="00052890" w:rsidP="00052890">
      <w:pPr>
        <w:spacing w:after="0" w:line="240" w:lineRule="auto"/>
        <w:rPr>
          <w:rFonts w:ascii="Times New Roman" w:hAnsi="Times New Roman" w:cs="Times New Roman"/>
          <w:i/>
        </w:rPr>
      </w:pPr>
    </w:p>
    <w:p w14:paraId="092325D4" w14:textId="77777777" w:rsidR="00052890" w:rsidRPr="00D9260B" w:rsidRDefault="00052890" w:rsidP="00052890">
      <w:pPr>
        <w:spacing w:after="0" w:line="240" w:lineRule="auto"/>
        <w:rPr>
          <w:rFonts w:ascii="Times New Roman" w:hAnsi="Times New Roman" w:cs="Times New Roman"/>
        </w:rPr>
      </w:pPr>
      <w:r w:rsidRPr="00141885">
        <w:rPr>
          <w:rFonts w:ascii="Times New Roman" w:hAnsi="Times New Roman" w:cs="Times New Roman"/>
          <w:i/>
        </w:rPr>
        <w:t>*p</w:t>
      </w:r>
      <w:r w:rsidRPr="00141885">
        <w:rPr>
          <w:rFonts w:ascii="Times New Roman" w:hAnsi="Times New Roman" w:cs="Times New Roman"/>
        </w:rPr>
        <w:t xml:space="preserve"> &lt; .001</w:t>
      </w:r>
    </w:p>
    <w:p w14:paraId="03B277C1" w14:textId="77777777" w:rsidR="00052890" w:rsidRDefault="00052890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74D62146" w14:textId="7CEBF8BD" w:rsidR="00541C06" w:rsidRPr="002A6980" w:rsidRDefault="00052890" w:rsidP="00541C0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lastRenderedPageBreak/>
        <w:t>Table S3</w:t>
      </w:r>
      <w:r w:rsidR="00EA47F9" w:rsidRPr="002A6980">
        <w:rPr>
          <w:rFonts w:ascii="Times New Roman" w:hAnsi="Times New Roman" w:cs="Times New Roman"/>
          <w:bCs/>
        </w:rPr>
        <w:t xml:space="preserve">. </w:t>
      </w:r>
      <w:r w:rsidR="002A6980">
        <w:rPr>
          <w:rFonts w:ascii="Times New Roman" w:hAnsi="Times New Roman" w:cs="Times New Roman"/>
          <w:bCs/>
        </w:rPr>
        <w:t>Frequenc</w:t>
      </w:r>
      <w:r w:rsidR="00892A7F">
        <w:rPr>
          <w:rFonts w:ascii="Times New Roman" w:hAnsi="Times New Roman" w:cs="Times New Roman"/>
          <w:bCs/>
        </w:rPr>
        <w:t>ies (percentages)</w:t>
      </w:r>
      <w:r w:rsidR="00E104B0">
        <w:rPr>
          <w:rFonts w:ascii="Times New Roman" w:hAnsi="Times New Roman" w:cs="Times New Roman"/>
          <w:bCs/>
        </w:rPr>
        <w:t xml:space="preserve">, </w:t>
      </w:r>
      <w:r w:rsidR="00892A7F">
        <w:rPr>
          <w:rFonts w:ascii="Times New Roman" w:hAnsi="Times New Roman" w:cs="Times New Roman"/>
          <w:bCs/>
        </w:rPr>
        <w:t>comparisons</w:t>
      </w:r>
      <w:r w:rsidR="00E104B0">
        <w:rPr>
          <w:rFonts w:ascii="Times New Roman" w:hAnsi="Times New Roman" w:cs="Times New Roman"/>
          <w:bCs/>
        </w:rPr>
        <w:t xml:space="preserve">, and effect sizes (Cramer’s </w:t>
      </w:r>
      <w:r w:rsidR="00E104B0">
        <w:rPr>
          <w:rFonts w:ascii="Times New Roman" w:hAnsi="Times New Roman" w:cs="Times New Roman"/>
          <w:bCs/>
          <w:i/>
        </w:rPr>
        <w:t>V</w:t>
      </w:r>
      <w:r w:rsidR="00E104B0">
        <w:rPr>
          <w:rFonts w:ascii="Times New Roman" w:hAnsi="Times New Roman" w:cs="Times New Roman"/>
          <w:bCs/>
        </w:rPr>
        <w:t xml:space="preserve">) thereof of </w:t>
      </w:r>
      <w:r w:rsidR="00892A7F">
        <w:rPr>
          <w:rFonts w:ascii="Times New Roman" w:hAnsi="Times New Roman" w:cs="Times New Roman"/>
          <w:bCs/>
        </w:rPr>
        <w:t>t</w:t>
      </w:r>
      <w:r w:rsidR="00FD30A1">
        <w:rPr>
          <w:rFonts w:ascii="Times New Roman" w:hAnsi="Times New Roman" w:cs="Times New Roman"/>
          <w:bCs/>
        </w:rPr>
        <w:t xml:space="preserve">he </w:t>
      </w:r>
      <w:r w:rsidR="00FD30A1" w:rsidRPr="00A70050">
        <w:rPr>
          <w:rFonts w:ascii="Times New Roman" w:hAnsi="Times New Roman" w:cs="Times New Roman"/>
          <w:bCs/>
          <w:i/>
          <w:iCs/>
        </w:rPr>
        <w:t>OXTR</w:t>
      </w:r>
      <w:r w:rsidR="00FD30A1">
        <w:rPr>
          <w:rFonts w:ascii="Times New Roman" w:hAnsi="Times New Roman" w:cs="Times New Roman"/>
          <w:bCs/>
        </w:rPr>
        <w:t xml:space="preserve"> gene variant </w:t>
      </w:r>
      <w:r w:rsidR="00FD30A1" w:rsidRPr="008960B2">
        <w:rPr>
          <w:rFonts w:ascii="Times New Roman" w:hAnsi="Times New Roman" w:cs="Times New Roman"/>
          <w:color w:val="000000"/>
        </w:rPr>
        <w:t>rs53576</w:t>
      </w:r>
      <w:r w:rsidR="00FD30A1">
        <w:rPr>
          <w:rFonts w:ascii="Times New Roman" w:hAnsi="Times New Roman" w:cs="Times New Roman"/>
          <w:color w:val="000000"/>
        </w:rPr>
        <w:t xml:space="preserve"> (original and recoded) </w:t>
      </w:r>
      <w:r w:rsidR="00892A7F">
        <w:rPr>
          <w:rFonts w:ascii="Times New Roman" w:hAnsi="Times New Roman" w:cs="Times New Roman"/>
          <w:color w:val="000000"/>
        </w:rPr>
        <w:t>across the four age/sex groupings</w:t>
      </w:r>
      <w:r w:rsidR="00FD30A1">
        <w:rPr>
          <w:rFonts w:ascii="Times New Roman" w:hAnsi="Times New Roman" w:cs="Times New Roman"/>
          <w:color w:val="000000"/>
        </w:rPr>
        <w:t>.</w:t>
      </w:r>
    </w:p>
    <w:tbl>
      <w:tblPr>
        <w:tblStyle w:val="TableGrid1"/>
        <w:tblW w:w="9810" w:type="dxa"/>
        <w:tblLayout w:type="fixed"/>
        <w:tblCellMar>
          <w:top w:w="29" w:type="dxa"/>
          <w:left w:w="115" w:type="dxa"/>
          <w:bottom w:w="29" w:type="dxa"/>
          <w:right w:w="115" w:type="dxa"/>
        </w:tblCellMar>
        <w:tblLook w:val="04A0" w:firstRow="1" w:lastRow="0" w:firstColumn="1" w:lastColumn="0" w:noHBand="0" w:noVBand="1"/>
      </w:tblPr>
      <w:tblGrid>
        <w:gridCol w:w="1800"/>
        <w:gridCol w:w="1710"/>
        <w:gridCol w:w="1620"/>
        <w:gridCol w:w="1710"/>
        <w:gridCol w:w="1710"/>
        <w:gridCol w:w="630"/>
        <w:gridCol w:w="630"/>
      </w:tblGrid>
      <w:tr w:rsidR="00E104B0" w:rsidRPr="00B8602F" w14:paraId="33328DDD" w14:textId="77777777" w:rsidTr="00D9260B">
        <w:trPr>
          <w:trHeight w:val="27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20E74D" w14:textId="77777777" w:rsidR="00E104B0" w:rsidRPr="00B8602F" w:rsidRDefault="00E104B0" w:rsidP="006A7EA4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33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1CB0A7" w14:textId="1BB56488" w:rsidR="00E104B0" w:rsidRPr="00B8602F" w:rsidRDefault="00E104B0" w:rsidP="00B8602F">
            <w:pPr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u w:val="single"/>
              </w:rPr>
              <w:t>Younger Adult</w:t>
            </w:r>
            <w:r>
              <w:rPr>
                <w:rFonts w:ascii="Times New Roman" w:hAnsi="Times New Roman" w:cs="Times New Roman"/>
                <w:bCs/>
                <w:color w:val="000000"/>
                <w:u w:val="single"/>
              </w:rPr>
              <w:t>s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609A5E5" w14:textId="18DE6C08" w:rsidR="00E104B0" w:rsidRPr="00B8602F" w:rsidRDefault="00E104B0" w:rsidP="00B8602F">
            <w:pPr>
              <w:ind w:right="-186"/>
              <w:jc w:val="center"/>
              <w:rPr>
                <w:rFonts w:ascii="Times New Roman" w:hAnsi="Times New Roman" w:cs="Times New Roman"/>
                <w:bCs/>
                <w:color w:val="000000"/>
                <w:u w:val="single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u w:val="single"/>
              </w:rPr>
              <w:t>Older Adult</w:t>
            </w:r>
            <w:r>
              <w:rPr>
                <w:rFonts w:ascii="Times New Roman" w:hAnsi="Times New Roman" w:cs="Times New Roman"/>
                <w:bCs/>
                <w:color w:val="000000"/>
                <w:u w:val="single"/>
              </w:rPr>
              <w:t>s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A9B492F" w14:textId="3920724F" w:rsidR="00E104B0" w:rsidRPr="00B8602F" w:rsidRDefault="00E104B0" w:rsidP="00291549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0F106A">
              <w:rPr>
                <w:rFonts w:ascii="Times New Roman" w:hAnsi="Times New Roman" w:cs="Times New Roman"/>
                <w:i/>
                <w:color w:val="000000"/>
                <w:sz w:val="22"/>
              </w:rPr>
              <w:t>V</w:t>
            </w:r>
          </w:p>
        </w:tc>
        <w:tc>
          <w:tcPr>
            <w:tcW w:w="6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B2E1D9A" w14:textId="4830B7A5" w:rsidR="00E104B0" w:rsidRPr="00B8602F" w:rsidRDefault="00E104B0" w:rsidP="00AF640B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  <w:r w:rsidRPr="00B8602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</w:t>
            </w:r>
          </w:p>
        </w:tc>
      </w:tr>
      <w:tr w:rsidR="00E104B0" w:rsidRPr="00B8602F" w14:paraId="293F5084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C76055" w14:textId="65B694BC" w:rsidR="00E104B0" w:rsidRPr="00D9260B" w:rsidRDefault="00E104B0" w:rsidP="006A7E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D9260B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OXTR</w:t>
            </w:r>
            <w:r w:rsidRPr="00D9260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Genotyp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4E0E9B" w14:textId="7E618CE1" w:rsidR="00E104B0" w:rsidRPr="00B8602F" w:rsidRDefault="00E104B0" w:rsidP="000F106A">
            <w:pPr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emale (</w:t>
            </w:r>
            <w:r w:rsidRPr="00B8602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= 24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C777EA" w14:textId="71A40F54" w:rsidR="00E104B0" w:rsidRPr="00B8602F" w:rsidRDefault="00E104B0" w:rsidP="000F106A">
            <w:pPr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le (</w:t>
            </w:r>
            <w:r w:rsidRPr="00B8602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= 27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5DD4DE" w14:textId="7407D4A3" w:rsidR="00E104B0" w:rsidRPr="00B8602F" w:rsidRDefault="00E104B0" w:rsidP="000F106A">
            <w:pPr>
              <w:ind w:right="-186"/>
              <w:jc w:val="center"/>
              <w:rPr>
                <w:rFonts w:ascii="Times New Roman" w:hAnsi="Times New Roman" w:cs="Times New Roman"/>
                <w:bCs/>
                <w:color w:val="000000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Female (</w:t>
            </w:r>
            <w:r w:rsidRPr="00B8602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>n</w:t>
            </w: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 xml:space="preserve"> = 30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504072" w14:textId="754ED67A" w:rsidR="00E104B0" w:rsidRPr="00B8602F" w:rsidRDefault="00E104B0" w:rsidP="000F106A">
            <w:pPr>
              <w:ind w:right="-186"/>
              <w:jc w:val="center"/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Male (</w:t>
            </w:r>
            <w:r w:rsidRPr="00B8602F">
              <w:rPr>
                <w:rFonts w:ascii="Times New Roman" w:hAnsi="Times New Roman" w:cs="Times New Roman"/>
                <w:bCs/>
                <w:i/>
                <w:iCs/>
                <w:color w:val="000000"/>
                <w:sz w:val="22"/>
                <w:szCs w:val="22"/>
              </w:rPr>
              <w:t xml:space="preserve">n </w:t>
            </w: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= 2</w:t>
            </w:r>
            <w:r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3</w:t>
            </w:r>
            <w:r w:rsidRPr="00B8602F">
              <w:rPr>
                <w:rFonts w:ascii="Times New Roman" w:hAnsi="Times New Roman" w:cs="Times New Roman"/>
                <w:bCs/>
                <w:color w:val="000000"/>
                <w:sz w:val="22"/>
                <w:szCs w:val="22"/>
              </w:rPr>
              <w:t>)</w:t>
            </w: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903FA4A" w14:textId="77777777" w:rsidR="00E104B0" w:rsidRPr="00B8602F" w:rsidRDefault="00E104B0" w:rsidP="006A7EA4">
            <w:pPr>
              <w:ind w:left="-109" w:right="-115"/>
              <w:jc w:val="center"/>
              <w:rPr>
                <w:rFonts w:ascii="Times New Roman" w:hAnsi="Times New Roman" w:cs="Times New Roman"/>
                <w:i/>
                <w:color w:val="000000"/>
              </w:rPr>
            </w:pPr>
          </w:p>
        </w:tc>
        <w:tc>
          <w:tcPr>
            <w:tcW w:w="6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0C53999" w14:textId="5A8F5806" w:rsidR="00E104B0" w:rsidRPr="00B8602F" w:rsidRDefault="00E104B0" w:rsidP="006A7EA4">
            <w:pPr>
              <w:ind w:left="-109" w:right="-115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4CB7C93C" w14:textId="77777777" w:rsidTr="00D9260B">
        <w:trPr>
          <w:trHeight w:val="276"/>
        </w:trPr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63BAF7" w14:textId="68A8A17D" w:rsidR="00890AC5" w:rsidRPr="00B8602F" w:rsidRDefault="00890AC5" w:rsidP="002A6980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Original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0856B2" w14:textId="77777777" w:rsidR="00890AC5" w:rsidRPr="00B8602F" w:rsidRDefault="00890AC5" w:rsidP="006A7EA4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F2B0A6" w14:textId="0A60D899" w:rsidR="00890AC5" w:rsidRPr="00B8602F" w:rsidRDefault="00890AC5" w:rsidP="006A7EA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26F9CD0" w14:textId="77777777" w:rsidR="00890AC5" w:rsidRPr="00B8602F" w:rsidRDefault="00890AC5" w:rsidP="006A7EA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DF7623" w14:textId="28796B75" w:rsidR="00890AC5" w:rsidRPr="00B8602F" w:rsidRDefault="00890AC5" w:rsidP="006A7EA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0D1458" w14:textId="56936FE8" w:rsidR="00890AC5" w:rsidRPr="000F106A" w:rsidRDefault="00E104B0" w:rsidP="006A7E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1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C3D464" w14:textId="18A5A73A" w:rsidR="00890AC5" w:rsidRPr="00B8602F" w:rsidRDefault="00890AC5" w:rsidP="006A7EA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92</w:t>
            </w:r>
          </w:p>
        </w:tc>
      </w:tr>
      <w:tr w:rsidR="00890AC5" w:rsidRPr="00B8602F" w14:paraId="1601AF51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1AFD285" w14:textId="4A058411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A/A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12C1C59" w14:textId="1A1C57DC" w:rsidR="00890AC5" w:rsidRPr="00B8602F" w:rsidRDefault="00890AC5" w:rsidP="00B8602F">
            <w:pPr>
              <w:ind w:right="-10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448489D" w14:textId="1A25AAFC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9769" w14:textId="7BDF29D6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B71F5" w14:textId="60F48858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 (4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19E96CC" w14:textId="77777777" w:rsidR="00890AC5" w:rsidRPr="000F106A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F0FA389" w14:textId="5ED23741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3DE1025D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9AF634E" w14:textId="50A84D47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8819FF9" w14:textId="27BF5A3B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FE2D7DD" w14:textId="482B25EA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4.8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03345" w14:textId="34D34E16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BACD0" w14:textId="2CEDCC9A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1F52B9C" w14:textId="77777777" w:rsidR="00890AC5" w:rsidRPr="000F106A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561A417" w14:textId="7C0BF64F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29D47356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2474EF" w14:textId="63A9731C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/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DA6FC26" w14:textId="39E3CA16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A23F315" w14:textId="2CBFF9D4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125B9" w14:textId="0C60B67D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3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113C8" w14:textId="3D239E8E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8AA36BF" w14:textId="77777777" w:rsidR="00890AC5" w:rsidRPr="000F106A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AE0B6DF" w14:textId="6596E3B3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67FE7E9B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7D4F8A0" w14:textId="58CCE0A5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52DE67" w14:textId="39A3C111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2.5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62AEBCF" w14:textId="5C2CE0E7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1.9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54E98" w14:textId="0450F8C2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51AB9" w14:textId="5C4DE9F4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5D7D8A0" w14:textId="77777777" w:rsidR="00890AC5" w:rsidRPr="000F106A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39F0E8F" w14:textId="65032CBA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2B562A5F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6597A6A" w14:textId="16D46233" w:rsidR="00890AC5" w:rsidRPr="00B8602F" w:rsidRDefault="00890AC5" w:rsidP="00B8602F">
            <w:pPr>
              <w:tabs>
                <w:tab w:val="left" w:pos="375"/>
                <w:tab w:val="left" w:pos="720"/>
              </w:tabs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  <w:u w:val="single"/>
              </w:rPr>
              <w:t>Recoded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1BA1BFC" w14:textId="77777777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BD06678" w14:textId="77777777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7CDDB" w14:textId="77777777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1103E" w14:textId="77777777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8BDE9ED" w14:textId="4A3E4F21" w:rsidR="00890AC5" w:rsidRPr="000F106A" w:rsidRDefault="00E104B0" w:rsidP="00B8602F">
            <w:pPr>
              <w:ind w:right="7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0F106A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1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AF8F184" w14:textId="049E520A" w:rsidR="00890AC5" w:rsidRPr="00B8602F" w:rsidRDefault="00890AC5" w:rsidP="00B8602F">
            <w:pPr>
              <w:ind w:right="72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</w:t>
            </w:r>
          </w:p>
        </w:tc>
      </w:tr>
      <w:tr w:rsidR="00890AC5" w:rsidRPr="00B8602F" w14:paraId="1FA21EE0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A45B0D" w14:textId="46D2F1C2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345C1B5" w14:textId="2ADE5A6C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20.8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625419A" w14:textId="37FBFBFA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 (29.6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28CBB" w14:textId="63A6E529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 (33.3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DCF54" w14:textId="51981823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 (2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.1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54580FD9" w14:textId="77777777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1137AADA" w14:textId="38C40DF4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0FAA9CF8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060571" w14:textId="259174D2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B0B9FE3" w14:textId="33F06509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 (16.7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801873B" w14:textId="2866947C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 (18.5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DAC03" w14:textId="5B466D2F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0%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CD72A" w14:textId="4FD6137D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.1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4EED819" w14:textId="77777777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03C74B91" w14:textId="5164D93D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890AC5" w:rsidRPr="00B8602F" w14:paraId="640F7259" w14:textId="77777777" w:rsidTr="00D9260B">
        <w:trPr>
          <w:trHeight w:val="276"/>
        </w:trPr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283427" w14:textId="7B8BC907" w:rsidR="00890AC5" w:rsidRPr="00B8602F" w:rsidRDefault="00890AC5" w:rsidP="00B8602F">
            <w:pPr>
              <w:ind w:left="830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/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659F39" w14:textId="7B1BB56A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 (62.5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A2C7E" w14:textId="67FE957F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 (51.9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A9AF00" w14:textId="457E0474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 (36.7%)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B4294" w14:textId="3EE22A5A" w:rsidR="00890AC5" w:rsidRPr="00B8602F" w:rsidRDefault="00890AC5" w:rsidP="00B8602F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(3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.8</w:t>
            </w:r>
            <w:r w:rsidRPr="00B8602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%)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D35870" w14:textId="77777777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260EB8" w14:textId="79E4EFE0" w:rsidR="00890AC5" w:rsidRPr="00B8602F" w:rsidRDefault="00890AC5" w:rsidP="00B8602F">
            <w:pPr>
              <w:ind w:right="72"/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14:paraId="08945D27" w14:textId="600A78C3" w:rsidR="00D9260B" w:rsidRDefault="00FA2391" w:rsidP="00FD30A1">
      <w:pPr>
        <w:spacing w:after="0" w:line="240" w:lineRule="auto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  <w:i/>
        </w:rPr>
        <w:t>Note:</w:t>
      </w:r>
      <w:r>
        <w:rPr>
          <w:rFonts w:ascii="Times New Roman" w:hAnsi="Times New Roman" w:cs="Times New Roman"/>
          <w:bCs/>
        </w:rPr>
        <w:t xml:space="preserve"> Significance values are from Fisher’s Exact tests comparing the frequencies of the different genotypes (and those who did not have genotyping performed) across </w:t>
      </w:r>
      <w:r w:rsidR="00596696">
        <w:rPr>
          <w:rFonts w:ascii="Times New Roman" w:hAnsi="Times New Roman" w:cs="Times New Roman"/>
          <w:bCs/>
        </w:rPr>
        <w:t xml:space="preserve">all </w:t>
      </w:r>
      <w:r w:rsidR="00892A7F">
        <w:rPr>
          <w:rFonts w:ascii="Times New Roman" w:hAnsi="Times New Roman" w:cs="Times New Roman"/>
          <w:bCs/>
        </w:rPr>
        <w:t>four age/sex groups</w:t>
      </w:r>
      <w:r>
        <w:rPr>
          <w:rFonts w:ascii="Times New Roman" w:hAnsi="Times New Roman" w:cs="Times New Roman"/>
          <w:bCs/>
        </w:rPr>
        <w:t>.</w:t>
      </w:r>
      <w:r w:rsidR="00055C3A">
        <w:rPr>
          <w:rFonts w:ascii="Times New Roman" w:hAnsi="Times New Roman" w:cs="Times New Roman"/>
          <w:bCs/>
        </w:rPr>
        <w:t xml:space="preserve"> </w:t>
      </w:r>
      <w:r w:rsidR="00FD30A1" w:rsidRPr="00FD30A1">
        <w:rPr>
          <w:rFonts w:ascii="Times New Roman" w:hAnsi="Times New Roman" w:cs="Times New Roman"/>
          <w:bCs/>
        </w:rPr>
        <w:t>A</w:t>
      </w:r>
      <w:r w:rsidR="00892A7F">
        <w:rPr>
          <w:rFonts w:ascii="Times New Roman" w:hAnsi="Times New Roman" w:cs="Times New Roman"/>
          <w:bCs/>
        </w:rPr>
        <w:t>/</w:t>
      </w:r>
      <w:r w:rsidR="00FD30A1" w:rsidRPr="00FD30A1">
        <w:rPr>
          <w:rFonts w:ascii="Times New Roman" w:hAnsi="Times New Roman" w:cs="Times New Roman"/>
          <w:bCs/>
        </w:rPr>
        <w:t>X indicates that a participant was an A-allele carrier (hetero- or homozygous)</w:t>
      </w:r>
      <w:r w:rsidR="00055C3A">
        <w:rPr>
          <w:rFonts w:ascii="Times New Roman" w:hAnsi="Times New Roman" w:cs="Times New Roman"/>
          <w:bCs/>
        </w:rPr>
        <w:t>; n</w:t>
      </w:r>
      <w:r w:rsidR="00FD30A1" w:rsidRPr="00FD30A1">
        <w:rPr>
          <w:rFonts w:ascii="Times New Roman" w:hAnsi="Times New Roman" w:cs="Times New Roman"/>
          <w:bCs/>
        </w:rPr>
        <w:t>/</w:t>
      </w:r>
      <w:r w:rsidR="00055C3A">
        <w:rPr>
          <w:rFonts w:ascii="Times New Roman" w:hAnsi="Times New Roman" w:cs="Times New Roman"/>
          <w:bCs/>
        </w:rPr>
        <w:t>a</w:t>
      </w:r>
      <w:r w:rsidR="00055C3A" w:rsidRPr="00FD30A1">
        <w:rPr>
          <w:rFonts w:ascii="Times New Roman" w:hAnsi="Times New Roman" w:cs="Times New Roman"/>
          <w:bCs/>
        </w:rPr>
        <w:t xml:space="preserve"> </w:t>
      </w:r>
      <w:r w:rsidR="00FD30A1" w:rsidRPr="00FD30A1">
        <w:rPr>
          <w:rFonts w:ascii="Times New Roman" w:hAnsi="Times New Roman" w:cs="Times New Roman"/>
          <w:bCs/>
        </w:rPr>
        <w:t>indicates genotyping was not conducted.</w:t>
      </w:r>
      <w:r w:rsidR="00B86273">
        <w:rPr>
          <w:rFonts w:ascii="Times New Roman" w:hAnsi="Times New Roman" w:cs="Times New Roman"/>
          <w:bCs/>
        </w:rPr>
        <w:t xml:space="preserve"> </w:t>
      </w:r>
    </w:p>
    <w:p w14:paraId="08A969DF" w14:textId="7F2F7B4E" w:rsidR="005028FA" w:rsidRPr="007B3C1D" w:rsidRDefault="00D9260B" w:rsidP="00841DF6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  <w:r w:rsidR="000D6023" w:rsidRPr="007B3C1D">
        <w:rPr>
          <w:rFonts w:ascii="Times New Roman" w:hAnsi="Times New Roman" w:cs="Times New Roman"/>
          <w:bCs/>
        </w:rPr>
        <w:lastRenderedPageBreak/>
        <w:t>T</w:t>
      </w:r>
      <w:r w:rsidR="00DB1AED">
        <w:rPr>
          <w:rFonts w:ascii="Times New Roman" w:hAnsi="Times New Roman" w:cs="Times New Roman"/>
          <w:bCs/>
        </w:rPr>
        <w:t>able S4</w:t>
      </w:r>
      <w:r w:rsidR="00181C82" w:rsidRPr="007B3C1D">
        <w:rPr>
          <w:rFonts w:ascii="Times New Roman" w:hAnsi="Times New Roman" w:cs="Times New Roman"/>
          <w:bCs/>
        </w:rPr>
        <w:t xml:space="preserve">. </w:t>
      </w:r>
      <w:r w:rsidR="00CB044B">
        <w:rPr>
          <w:rFonts w:ascii="Times New Roman" w:hAnsi="Times New Roman" w:cs="Times New Roman"/>
          <w:bCs/>
        </w:rPr>
        <w:t>D</w:t>
      </w:r>
      <w:r w:rsidR="00656F46">
        <w:rPr>
          <w:rFonts w:ascii="Times New Roman" w:hAnsi="Times New Roman" w:cs="Times New Roman"/>
          <w:bCs/>
        </w:rPr>
        <w:t xml:space="preserve">escriptive </w:t>
      </w:r>
      <w:r w:rsidR="00656F46" w:rsidRPr="000E0323">
        <w:rPr>
          <w:rFonts w:ascii="Times New Roman" w:hAnsi="Times New Roman" w:cs="Times New Roman"/>
          <w:bCs/>
        </w:rPr>
        <w:t>statistics</w:t>
      </w:r>
      <w:r w:rsidR="00CB044B" w:rsidRPr="000E0323">
        <w:rPr>
          <w:rFonts w:ascii="Times New Roman" w:hAnsi="Times New Roman" w:cs="Times New Roman"/>
          <w:bCs/>
        </w:rPr>
        <w:t xml:space="preserve"> (means/standard deviations; or medians and 1</w:t>
      </w:r>
      <w:r w:rsidR="00CB044B" w:rsidRPr="000E0323">
        <w:rPr>
          <w:rFonts w:ascii="Times New Roman" w:hAnsi="Times New Roman" w:cs="Times New Roman"/>
          <w:bCs/>
          <w:vertAlign w:val="superscript"/>
        </w:rPr>
        <w:t>st</w:t>
      </w:r>
      <w:r w:rsidR="00CB044B" w:rsidRPr="000E0323">
        <w:rPr>
          <w:rFonts w:ascii="Times New Roman" w:hAnsi="Times New Roman" w:cs="Times New Roman"/>
          <w:bCs/>
        </w:rPr>
        <w:t xml:space="preserve"> and 3</w:t>
      </w:r>
      <w:r w:rsidR="00CB044B" w:rsidRPr="000E0323">
        <w:rPr>
          <w:rFonts w:ascii="Times New Roman" w:hAnsi="Times New Roman" w:cs="Times New Roman"/>
          <w:bCs/>
          <w:vertAlign w:val="superscript"/>
        </w:rPr>
        <w:t>rd</w:t>
      </w:r>
      <w:r w:rsidR="00CB044B" w:rsidRPr="000E0323">
        <w:rPr>
          <w:rFonts w:ascii="Times New Roman" w:hAnsi="Times New Roman" w:cs="Times New Roman"/>
          <w:bCs/>
        </w:rPr>
        <w:t xml:space="preserve"> quartiles)</w:t>
      </w:r>
      <w:r w:rsidR="00291549" w:rsidRPr="000E0323">
        <w:rPr>
          <w:rFonts w:ascii="Times New Roman" w:hAnsi="Times New Roman" w:cs="Times New Roman"/>
          <w:bCs/>
        </w:rPr>
        <w:t xml:space="preserve">, </w:t>
      </w:r>
      <w:r w:rsidR="00CB044B" w:rsidRPr="000E0323">
        <w:rPr>
          <w:rFonts w:ascii="Times New Roman" w:hAnsi="Times New Roman" w:cs="Times New Roman"/>
          <w:bCs/>
        </w:rPr>
        <w:t>comparisons (ANOVAs or equivalent)</w:t>
      </w:r>
      <w:r w:rsidR="00CF1C44" w:rsidRPr="000E0323">
        <w:rPr>
          <w:rFonts w:ascii="Times New Roman" w:hAnsi="Times New Roman" w:cs="Times New Roman"/>
          <w:bCs/>
        </w:rPr>
        <w:t>,</w:t>
      </w:r>
      <w:r w:rsidR="00291549" w:rsidRPr="000E0323">
        <w:rPr>
          <w:rFonts w:ascii="Times New Roman" w:hAnsi="Times New Roman" w:cs="Times New Roman"/>
          <w:bCs/>
        </w:rPr>
        <w:t xml:space="preserve"> and effect sizes thereof</w:t>
      </w:r>
      <w:r w:rsidR="00CB044B" w:rsidRPr="000E0323">
        <w:rPr>
          <w:rFonts w:ascii="Times New Roman" w:hAnsi="Times New Roman" w:cs="Times New Roman"/>
          <w:bCs/>
        </w:rPr>
        <w:t xml:space="preserve"> of</w:t>
      </w:r>
      <w:r w:rsidR="00656F46" w:rsidRPr="000E0323">
        <w:rPr>
          <w:rFonts w:ascii="Times New Roman" w:hAnsi="Times New Roman" w:cs="Times New Roman"/>
          <w:bCs/>
        </w:rPr>
        <w:t xml:space="preserve"> d</w:t>
      </w:r>
      <w:r w:rsidR="001B51D4" w:rsidRPr="000E0323">
        <w:rPr>
          <w:rFonts w:ascii="Times New Roman" w:hAnsi="Times New Roman" w:cs="Times New Roman"/>
          <w:bCs/>
        </w:rPr>
        <w:t xml:space="preserve">egree of </w:t>
      </w:r>
      <w:r w:rsidR="00EB6F0C" w:rsidRPr="000E0323">
        <w:rPr>
          <w:rFonts w:ascii="Times New Roman" w:hAnsi="Times New Roman" w:cs="Times New Roman"/>
          <w:bCs/>
          <w:i/>
          <w:iCs/>
        </w:rPr>
        <w:t>O</w:t>
      </w:r>
      <w:bookmarkStart w:id="0" w:name="_GoBack"/>
      <w:bookmarkEnd w:id="0"/>
      <w:r w:rsidR="00EB6F0C" w:rsidRPr="000E0323">
        <w:rPr>
          <w:rFonts w:ascii="Times New Roman" w:hAnsi="Times New Roman" w:cs="Times New Roman"/>
          <w:bCs/>
          <w:i/>
          <w:iCs/>
        </w:rPr>
        <w:t>XTR</w:t>
      </w:r>
      <w:r w:rsidR="00EB6F0C" w:rsidRPr="000E0323">
        <w:rPr>
          <w:rFonts w:ascii="Times New Roman" w:hAnsi="Times New Roman" w:cs="Times New Roman"/>
          <w:bCs/>
        </w:rPr>
        <w:t xml:space="preserve"> </w:t>
      </w:r>
      <w:r w:rsidR="00291549" w:rsidRPr="000E0323">
        <w:rPr>
          <w:rFonts w:ascii="Times New Roman" w:hAnsi="Times New Roman" w:cs="Times New Roman"/>
          <w:bCs/>
        </w:rPr>
        <w:t xml:space="preserve">methylation </w:t>
      </w:r>
      <w:r w:rsidR="001B51D4" w:rsidRPr="000E0323">
        <w:rPr>
          <w:rFonts w:ascii="Times New Roman" w:hAnsi="Times New Roman" w:cs="Times New Roman"/>
          <w:bCs/>
        </w:rPr>
        <w:t xml:space="preserve">at two </w:t>
      </w:r>
      <w:r w:rsidR="00890902" w:rsidRPr="000E0323">
        <w:rPr>
          <w:rFonts w:ascii="Times New Roman" w:hAnsi="Times New Roman" w:cs="Times New Roman"/>
          <w:bCs/>
        </w:rPr>
        <w:t xml:space="preserve">different </w:t>
      </w:r>
      <w:r w:rsidR="000E0323" w:rsidRPr="000E0323">
        <w:rPr>
          <w:rFonts w:ascii="Times New Roman" w:hAnsi="Times New Roman" w:cs="Times New Roman"/>
        </w:rPr>
        <w:t xml:space="preserve">cytosine–guanine dinucleotide (CpG) </w:t>
      </w:r>
      <w:r w:rsidR="001B51D4" w:rsidRPr="000E0323">
        <w:rPr>
          <w:rFonts w:ascii="Times New Roman" w:hAnsi="Times New Roman" w:cs="Times New Roman"/>
          <w:bCs/>
        </w:rPr>
        <w:t>s</w:t>
      </w:r>
      <w:r w:rsidR="00656F46" w:rsidRPr="000E0323">
        <w:rPr>
          <w:rFonts w:ascii="Times New Roman" w:hAnsi="Times New Roman" w:cs="Times New Roman"/>
          <w:bCs/>
        </w:rPr>
        <w:t xml:space="preserve">ites </w:t>
      </w:r>
      <w:r w:rsidR="00892A7F" w:rsidRPr="000E0323">
        <w:rPr>
          <w:rFonts w:ascii="Times New Roman" w:hAnsi="Times New Roman" w:cs="Times New Roman"/>
          <w:bCs/>
        </w:rPr>
        <w:t>across the four age/sex groupings</w:t>
      </w:r>
      <w:r w:rsidR="00656F46" w:rsidRPr="000E0323">
        <w:rPr>
          <w:rFonts w:ascii="Times New Roman" w:hAnsi="Times New Roman" w:cs="Times New Roman"/>
          <w:bCs/>
        </w:rPr>
        <w:t xml:space="preserve">, for all participants and </w:t>
      </w:r>
      <w:r w:rsidR="00D34E4B" w:rsidRPr="000E0323">
        <w:rPr>
          <w:rFonts w:ascii="Times New Roman" w:hAnsi="Times New Roman" w:cs="Times New Roman"/>
          <w:bCs/>
        </w:rPr>
        <w:t>among</w:t>
      </w:r>
      <w:r w:rsidR="00656F46" w:rsidRPr="000E0323">
        <w:rPr>
          <w:rFonts w:ascii="Times New Roman" w:hAnsi="Times New Roman" w:cs="Times New Roman"/>
          <w:bCs/>
        </w:rPr>
        <w:t xml:space="preserve"> those reporting regular </w:t>
      </w:r>
      <w:r w:rsidR="000F5FB0" w:rsidRPr="000E0323">
        <w:rPr>
          <w:rFonts w:ascii="Times New Roman" w:hAnsi="Times New Roman" w:cs="Times New Roman"/>
          <w:bCs/>
        </w:rPr>
        <w:t xml:space="preserve">alcohol </w:t>
      </w:r>
      <w:r w:rsidR="00656F46" w:rsidRPr="000E0323">
        <w:rPr>
          <w:rFonts w:ascii="Times New Roman" w:hAnsi="Times New Roman" w:cs="Times New Roman"/>
          <w:bCs/>
        </w:rPr>
        <w:t>use.</w:t>
      </w:r>
    </w:p>
    <w:tbl>
      <w:tblPr>
        <w:tblpPr w:leftFromText="180" w:rightFromText="180" w:vertAnchor="text" w:horzAnchor="margin" w:tblpY="116"/>
        <w:tblW w:w="9360" w:type="dxa"/>
        <w:tblBorders>
          <w:top w:val="single" w:sz="4" w:space="0" w:color="auto"/>
          <w:bottom w:val="single" w:sz="4" w:space="0" w:color="auto"/>
        </w:tblBorders>
        <w:tblLook w:val="0000" w:firstRow="0" w:lastRow="0" w:firstColumn="0" w:lastColumn="0" w:noHBand="0" w:noVBand="0"/>
      </w:tblPr>
      <w:tblGrid>
        <w:gridCol w:w="1060"/>
        <w:gridCol w:w="837"/>
        <w:gridCol w:w="1523"/>
        <w:gridCol w:w="1620"/>
        <w:gridCol w:w="1620"/>
        <w:gridCol w:w="1530"/>
        <w:gridCol w:w="630"/>
        <w:gridCol w:w="540"/>
      </w:tblGrid>
      <w:tr w:rsidR="00596696" w:rsidRPr="00644C69" w14:paraId="45EA0EBF" w14:textId="77777777" w:rsidTr="00D9260B">
        <w:trPr>
          <w:trHeight w:val="443"/>
        </w:trPr>
        <w:tc>
          <w:tcPr>
            <w:tcW w:w="1060" w:type="dxa"/>
            <w:vAlign w:val="center"/>
          </w:tcPr>
          <w:p w14:paraId="537133FB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vAlign w:val="center"/>
          </w:tcPr>
          <w:p w14:paraId="38E40B83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43" w:type="dxa"/>
            <w:gridSpan w:val="2"/>
            <w:vAlign w:val="center"/>
          </w:tcPr>
          <w:p w14:paraId="015DE1E9" w14:textId="3263FBF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 w:rsidRPr="00644C69">
              <w:rPr>
                <w:rFonts w:ascii="Times New Roman" w:hAnsi="Times New Roman" w:cs="Times New Roman"/>
                <w:bCs/>
                <w:u w:val="single"/>
              </w:rPr>
              <w:t>Younger Adults</w:t>
            </w:r>
          </w:p>
        </w:tc>
        <w:tc>
          <w:tcPr>
            <w:tcW w:w="3150" w:type="dxa"/>
            <w:gridSpan w:val="2"/>
            <w:vAlign w:val="center"/>
          </w:tcPr>
          <w:p w14:paraId="4A828A04" w14:textId="06EBD57F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  <w:u w:val="single"/>
              </w:rPr>
            </w:pPr>
            <w:r w:rsidRPr="00644C69">
              <w:rPr>
                <w:rFonts w:ascii="Times New Roman" w:hAnsi="Times New Roman" w:cs="Times New Roman"/>
                <w:bCs/>
                <w:u w:val="single"/>
              </w:rPr>
              <w:t>Older Adults</w:t>
            </w:r>
          </w:p>
        </w:tc>
        <w:tc>
          <w:tcPr>
            <w:tcW w:w="630" w:type="dxa"/>
          </w:tcPr>
          <w:p w14:paraId="2F384C80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40" w:type="dxa"/>
            <w:vAlign w:val="center"/>
          </w:tcPr>
          <w:p w14:paraId="0CF59F39" w14:textId="1AAE63D3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596696" w:rsidRPr="00644C69" w14:paraId="5DC93CD1" w14:textId="77777777" w:rsidTr="00D9260B">
        <w:trPr>
          <w:trHeight w:val="588"/>
        </w:trPr>
        <w:tc>
          <w:tcPr>
            <w:tcW w:w="1060" w:type="dxa"/>
            <w:vAlign w:val="center"/>
          </w:tcPr>
          <w:p w14:paraId="7C4DD980" w14:textId="567FEBB6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ubset</w:t>
            </w:r>
          </w:p>
        </w:tc>
        <w:tc>
          <w:tcPr>
            <w:tcW w:w="837" w:type="dxa"/>
            <w:vAlign w:val="center"/>
          </w:tcPr>
          <w:p w14:paraId="47DA3549" w14:textId="59049173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A70050">
              <w:rPr>
                <w:rFonts w:ascii="Times New Roman" w:hAnsi="Times New Roman" w:cs="Times New Roman"/>
                <w:i/>
                <w:iCs/>
              </w:rPr>
              <w:t xml:space="preserve">OXTR </w:t>
            </w:r>
            <w:r w:rsidR="00890902">
              <w:rPr>
                <w:rFonts w:ascii="Times New Roman" w:hAnsi="Times New Roman" w:cs="Times New Roman"/>
              </w:rPr>
              <w:t>Cp</w:t>
            </w:r>
            <w:r w:rsidRPr="00644C69">
              <w:rPr>
                <w:rFonts w:ascii="Times New Roman" w:hAnsi="Times New Roman" w:cs="Times New Roman"/>
              </w:rPr>
              <w:t xml:space="preserve">G </w:t>
            </w:r>
          </w:p>
          <w:p w14:paraId="519DF04C" w14:textId="74FDCE24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Site</w:t>
            </w:r>
          </w:p>
        </w:tc>
        <w:tc>
          <w:tcPr>
            <w:tcW w:w="1523" w:type="dxa"/>
            <w:vAlign w:val="center"/>
          </w:tcPr>
          <w:p w14:paraId="3318638F" w14:textId="15026FC4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44C69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620" w:type="dxa"/>
            <w:vAlign w:val="center"/>
          </w:tcPr>
          <w:p w14:paraId="49B03785" w14:textId="049C176D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44C69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1620" w:type="dxa"/>
            <w:vAlign w:val="center"/>
          </w:tcPr>
          <w:p w14:paraId="084EC99A" w14:textId="77B4B0D0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44C69">
              <w:rPr>
                <w:rFonts w:ascii="Times New Roman" w:hAnsi="Times New Roman" w:cs="Times New Roman"/>
                <w:bCs/>
              </w:rPr>
              <w:t>Female</w:t>
            </w:r>
          </w:p>
        </w:tc>
        <w:tc>
          <w:tcPr>
            <w:tcW w:w="1530" w:type="dxa"/>
            <w:vAlign w:val="center"/>
          </w:tcPr>
          <w:p w14:paraId="5198DC15" w14:textId="3C531363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bCs/>
              </w:rPr>
            </w:pPr>
            <w:r w:rsidRPr="00644C69">
              <w:rPr>
                <w:rFonts w:ascii="Times New Roman" w:hAnsi="Times New Roman" w:cs="Times New Roman"/>
                <w:bCs/>
              </w:rPr>
              <w:t>Male</w:t>
            </w:r>
          </w:p>
        </w:tc>
        <w:tc>
          <w:tcPr>
            <w:tcW w:w="630" w:type="dxa"/>
            <w:vAlign w:val="center"/>
          </w:tcPr>
          <w:p w14:paraId="0E02F1DE" w14:textId="0A65E069" w:rsidR="00596696" w:rsidRPr="00644C69" w:rsidRDefault="00596696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DE11C3">
              <w:rPr>
                <w:rFonts w:ascii="Times New Roman" w:hAnsi="Times New Roman" w:cs="Times New Roman"/>
                <w:sz w:val="20"/>
              </w:rPr>
              <w:t>η</w:t>
            </w:r>
            <w:r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</w:p>
        </w:tc>
        <w:tc>
          <w:tcPr>
            <w:tcW w:w="540" w:type="dxa"/>
            <w:vAlign w:val="center"/>
          </w:tcPr>
          <w:p w14:paraId="703FE1E0" w14:textId="1DDBA2D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644C69">
              <w:rPr>
                <w:rFonts w:ascii="Times New Roman" w:hAnsi="Times New Roman" w:cs="Times New Roman"/>
                <w:i/>
              </w:rPr>
              <w:t>p</w:t>
            </w:r>
          </w:p>
        </w:tc>
      </w:tr>
      <w:tr w:rsidR="00596696" w:rsidRPr="00644C69" w14:paraId="0984AB44" w14:textId="77777777" w:rsidTr="00D9260B">
        <w:trPr>
          <w:trHeight w:val="248"/>
        </w:trPr>
        <w:tc>
          <w:tcPr>
            <w:tcW w:w="1060" w:type="dxa"/>
            <w:vMerge w:val="restart"/>
            <w:tcBorders>
              <w:top w:val="single" w:sz="4" w:space="0" w:color="auto"/>
            </w:tcBorders>
            <w:vAlign w:val="center"/>
          </w:tcPr>
          <w:p w14:paraId="0C2F143E" w14:textId="7C04BFAD" w:rsidR="00596696" w:rsidRPr="00644C69" w:rsidRDefault="00596696" w:rsidP="00CA29FB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837" w:type="dxa"/>
            <w:tcBorders>
              <w:top w:val="single" w:sz="4" w:space="0" w:color="auto"/>
            </w:tcBorders>
            <w:vAlign w:val="center"/>
          </w:tcPr>
          <w:p w14:paraId="05283ABC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tcBorders>
              <w:top w:val="single" w:sz="4" w:space="0" w:color="auto"/>
            </w:tcBorders>
            <w:vAlign w:val="center"/>
          </w:tcPr>
          <w:p w14:paraId="7361F837" w14:textId="1D1AC30E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9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107C3F7C" w14:textId="3E4574A3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3</w:t>
            </w:r>
          </w:p>
        </w:tc>
        <w:tc>
          <w:tcPr>
            <w:tcW w:w="1620" w:type="dxa"/>
            <w:tcBorders>
              <w:top w:val="single" w:sz="4" w:space="0" w:color="auto"/>
            </w:tcBorders>
            <w:vAlign w:val="center"/>
          </w:tcPr>
          <w:p w14:paraId="099C21EF" w14:textId="0D2392BB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9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45CE95E8" w14:textId="09821D60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15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499A253E" w14:textId="77777777" w:rsidR="00596696" w:rsidRPr="00644C69" w:rsidRDefault="00596696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  <w:vAlign w:val="center"/>
          </w:tcPr>
          <w:p w14:paraId="2159B515" w14:textId="22058A5F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96" w:rsidRPr="00644C69" w14:paraId="6FF8C6D9" w14:textId="77777777" w:rsidTr="00D9260B">
        <w:trPr>
          <w:trHeight w:val="350"/>
        </w:trPr>
        <w:tc>
          <w:tcPr>
            <w:tcW w:w="1060" w:type="dxa"/>
            <w:vMerge/>
            <w:vAlign w:val="center"/>
          </w:tcPr>
          <w:p w14:paraId="41AB11DD" w14:textId="625F45C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14:paraId="5AD93409" w14:textId="46482F66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-860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59AE148F" w14:textId="325DFD8B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.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8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0657A33F" w14:textId="6B978485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3.4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B1E4D93" w14:textId="7113016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8 (8.8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492E842" w14:textId="6D9E719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0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10.7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center"/>
          </w:tcPr>
          <w:p w14:paraId="7087C36B" w14:textId="730726B2" w:rsidR="00596696" w:rsidRDefault="006E2762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43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2E4D62A" w14:textId="3993A75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51</w:t>
            </w:r>
          </w:p>
        </w:tc>
      </w:tr>
      <w:tr w:rsidR="00596696" w:rsidRPr="00644C69" w14:paraId="717255B9" w14:textId="77777777" w:rsidTr="00D9260B">
        <w:trPr>
          <w:trHeight w:val="340"/>
        </w:trPr>
        <w:tc>
          <w:tcPr>
            <w:tcW w:w="1060" w:type="dxa"/>
            <w:vMerge/>
            <w:vAlign w:val="center"/>
          </w:tcPr>
          <w:p w14:paraId="35F15883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14:paraId="06DD5FCD" w14:textId="6D64922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-924</w:t>
            </w:r>
          </w:p>
        </w:tc>
        <w:tc>
          <w:tcPr>
            <w:tcW w:w="1523" w:type="dxa"/>
            <w:shd w:val="clear" w:color="auto" w:fill="auto"/>
            <w:vAlign w:val="center"/>
          </w:tcPr>
          <w:p w14:paraId="75B0F683" w14:textId="27194FF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0 (62.1-64.6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20EE04E4" w14:textId="5857A49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1 (59.1-68.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)</w:t>
            </w:r>
          </w:p>
        </w:tc>
        <w:tc>
          <w:tcPr>
            <w:tcW w:w="1620" w:type="dxa"/>
            <w:shd w:val="clear" w:color="auto" w:fill="auto"/>
            <w:vAlign w:val="center"/>
          </w:tcPr>
          <w:p w14:paraId="663E57B2" w14:textId="02A8C1E3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7 (57.5-69.6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0B742B3" w14:textId="71481BE1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5 (58.3-70.7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vAlign w:val="center"/>
          </w:tcPr>
          <w:p w14:paraId="51F1FF28" w14:textId="79A42775" w:rsidR="00596696" w:rsidRPr="00644C69" w:rsidRDefault="006E2762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26</w:t>
            </w:r>
          </w:p>
        </w:tc>
        <w:tc>
          <w:tcPr>
            <w:tcW w:w="540" w:type="dxa"/>
            <w:shd w:val="clear" w:color="auto" w:fill="auto"/>
            <w:vAlign w:val="center"/>
          </w:tcPr>
          <w:p w14:paraId="11868A3F" w14:textId="2360C1A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sz w:val="20"/>
                <w:szCs w:val="20"/>
              </w:rPr>
              <w:t>.94</w:t>
            </w:r>
          </w:p>
        </w:tc>
      </w:tr>
      <w:tr w:rsidR="00596696" w:rsidRPr="00644C69" w14:paraId="74964A7C" w14:textId="77777777" w:rsidTr="00D9260B">
        <w:trPr>
          <w:trHeight w:val="340"/>
        </w:trPr>
        <w:tc>
          <w:tcPr>
            <w:tcW w:w="1060" w:type="dxa"/>
            <w:vAlign w:val="center"/>
          </w:tcPr>
          <w:p w14:paraId="1EBF153A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shd w:val="clear" w:color="auto" w:fill="auto"/>
            <w:vAlign w:val="center"/>
          </w:tcPr>
          <w:p w14:paraId="239E0A0B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shd w:val="clear" w:color="auto" w:fill="auto"/>
            <w:vAlign w:val="center"/>
          </w:tcPr>
          <w:p w14:paraId="00F415C7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2EF4153D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20" w:type="dxa"/>
            <w:shd w:val="clear" w:color="auto" w:fill="auto"/>
            <w:vAlign w:val="center"/>
          </w:tcPr>
          <w:p w14:paraId="64DF8380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shd w:val="clear" w:color="auto" w:fill="auto"/>
            <w:vAlign w:val="center"/>
          </w:tcPr>
          <w:p w14:paraId="6DC4AFA2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vAlign w:val="center"/>
          </w:tcPr>
          <w:p w14:paraId="7D08AB89" w14:textId="77777777" w:rsidR="00596696" w:rsidRPr="00644C69" w:rsidRDefault="00596696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shd w:val="clear" w:color="auto" w:fill="auto"/>
            <w:vAlign w:val="center"/>
          </w:tcPr>
          <w:p w14:paraId="2D92D230" w14:textId="4BD6730E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96" w:rsidRPr="00644C69" w14:paraId="6BD22199" w14:textId="77777777" w:rsidTr="00D9260B">
        <w:trPr>
          <w:trHeight w:val="340"/>
        </w:trPr>
        <w:tc>
          <w:tcPr>
            <w:tcW w:w="1060" w:type="dxa"/>
            <w:vMerge w:val="restart"/>
            <w:vAlign w:val="center"/>
          </w:tcPr>
          <w:p w14:paraId="4A4F8072" w14:textId="29115631" w:rsidR="00596696" w:rsidRPr="00644C69" w:rsidRDefault="00596696" w:rsidP="005961D2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Regular Alcohol Users</w:t>
            </w:r>
          </w:p>
        </w:tc>
        <w:tc>
          <w:tcPr>
            <w:tcW w:w="837" w:type="dxa"/>
            <w:vAlign w:val="center"/>
          </w:tcPr>
          <w:p w14:paraId="66FF7CBD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23" w:type="dxa"/>
            <w:vAlign w:val="center"/>
          </w:tcPr>
          <w:p w14:paraId="72614B01" w14:textId="0D63422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4</w:t>
            </w:r>
          </w:p>
        </w:tc>
        <w:tc>
          <w:tcPr>
            <w:tcW w:w="1620" w:type="dxa"/>
            <w:vAlign w:val="center"/>
          </w:tcPr>
          <w:p w14:paraId="1987583B" w14:textId="3DD032B6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8</w:t>
            </w:r>
          </w:p>
        </w:tc>
        <w:tc>
          <w:tcPr>
            <w:tcW w:w="1620" w:type="dxa"/>
            <w:vAlign w:val="center"/>
          </w:tcPr>
          <w:p w14:paraId="78509470" w14:textId="7E9D6E4A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8</w:t>
            </w:r>
          </w:p>
        </w:tc>
        <w:tc>
          <w:tcPr>
            <w:tcW w:w="1530" w:type="dxa"/>
            <w:vAlign w:val="center"/>
          </w:tcPr>
          <w:p w14:paraId="465B980E" w14:textId="3C8D30D8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n 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= 7</w:t>
            </w:r>
          </w:p>
        </w:tc>
        <w:tc>
          <w:tcPr>
            <w:tcW w:w="630" w:type="dxa"/>
            <w:vAlign w:val="center"/>
          </w:tcPr>
          <w:p w14:paraId="16F6161A" w14:textId="77777777" w:rsidR="00596696" w:rsidRPr="00644C69" w:rsidRDefault="00596696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40" w:type="dxa"/>
            <w:vAlign w:val="center"/>
          </w:tcPr>
          <w:p w14:paraId="42E5253B" w14:textId="50A9A39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96696" w:rsidRPr="00644C69" w14:paraId="56B01112" w14:textId="77777777" w:rsidTr="00D9260B">
        <w:trPr>
          <w:trHeight w:val="350"/>
        </w:trPr>
        <w:tc>
          <w:tcPr>
            <w:tcW w:w="1060" w:type="dxa"/>
            <w:vMerge/>
            <w:vAlign w:val="center"/>
          </w:tcPr>
          <w:p w14:paraId="775FCA43" w14:textId="6743A4AC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bottom w:val="nil"/>
            </w:tcBorders>
            <w:shd w:val="clear" w:color="auto" w:fill="auto"/>
            <w:vAlign w:val="center"/>
          </w:tcPr>
          <w:p w14:paraId="30DF6AE5" w14:textId="778967EB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-860</w:t>
            </w:r>
          </w:p>
        </w:tc>
        <w:tc>
          <w:tcPr>
            <w:tcW w:w="1523" w:type="dxa"/>
            <w:tcBorders>
              <w:bottom w:val="nil"/>
            </w:tcBorders>
            <w:shd w:val="clear" w:color="auto" w:fill="auto"/>
            <w:vAlign w:val="center"/>
          </w:tcPr>
          <w:p w14:paraId="0614A518" w14:textId="5B824422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0.1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5.4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610E2B49" w14:textId="13DFDB52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.6 (4.0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bottom w:val="nil"/>
            </w:tcBorders>
            <w:shd w:val="clear" w:color="auto" w:fill="auto"/>
            <w:vAlign w:val="center"/>
          </w:tcPr>
          <w:p w14:paraId="779F77BE" w14:textId="4015BE12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7 (11.2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bottom w:val="nil"/>
            </w:tcBorders>
            <w:shd w:val="clear" w:color="auto" w:fill="auto"/>
            <w:vAlign w:val="center"/>
          </w:tcPr>
          <w:p w14:paraId="3BC1A744" w14:textId="339F6BB0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.1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8.9)</w:t>
            </w:r>
          </w:p>
        </w:tc>
        <w:tc>
          <w:tcPr>
            <w:tcW w:w="630" w:type="dxa"/>
            <w:tcBorders>
              <w:bottom w:val="nil"/>
            </w:tcBorders>
            <w:vAlign w:val="center"/>
          </w:tcPr>
          <w:p w14:paraId="074DC120" w14:textId="42192799" w:rsidR="00596696" w:rsidRPr="00644C69" w:rsidRDefault="006E2762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175</w:t>
            </w:r>
          </w:p>
        </w:tc>
        <w:tc>
          <w:tcPr>
            <w:tcW w:w="540" w:type="dxa"/>
            <w:tcBorders>
              <w:bottom w:val="nil"/>
            </w:tcBorders>
            <w:shd w:val="clear" w:color="auto" w:fill="auto"/>
            <w:vAlign w:val="center"/>
          </w:tcPr>
          <w:p w14:paraId="0F3A9D45" w14:textId="79BA9E09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sz w:val="20"/>
                <w:szCs w:val="20"/>
              </w:rPr>
              <w:t>.21</w:t>
            </w:r>
          </w:p>
        </w:tc>
      </w:tr>
      <w:tr w:rsidR="00596696" w:rsidRPr="00644C69" w14:paraId="063E8EE3" w14:textId="77777777" w:rsidTr="00D9260B">
        <w:trPr>
          <w:trHeight w:val="340"/>
        </w:trPr>
        <w:tc>
          <w:tcPr>
            <w:tcW w:w="1060" w:type="dxa"/>
            <w:vMerge/>
            <w:vAlign w:val="center"/>
          </w:tcPr>
          <w:p w14:paraId="3B8BB170" w14:textId="7777777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22DD9E" w14:textId="1D4B946A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644C69">
              <w:rPr>
                <w:rFonts w:ascii="Times New Roman" w:hAnsi="Times New Roman" w:cs="Times New Roman"/>
              </w:rPr>
              <w:t>-924</w:t>
            </w:r>
          </w:p>
        </w:tc>
        <w:tc>
          <w:tcPr>
            <w:tcW w:w="152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9CDEA0" w14:textId="129E899C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.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.8-64.7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156D14" w14:textId="0D11BAC4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8 (59.3-61.1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6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0660A6" w14:textId="381642F7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 (43.4-68.8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5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EB6859D" w14:textId="6240F094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.6 (53.4-70.3</w:t>
            </w:r>
            <w:r w:rsidRPr="00644C6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vAlign w:val="center"/>
          </w:tcPr>
          <w:p w14:paraId="2A933158" w14:textId="21DBA5B5" w:rsidR="00596696" w:rsidRPr="00644C69" w:rsidRDefault="006E2762" w:rsidP="0029154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.068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30B28D" w14:textId="4CF693DC" w:rsidR="00596696" w:rsidRPr="00644C69" w:rsidRDefault="00596696" w:rsidP="00644C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44C69">
              <w:rPr>
                <w:rFonts w:ascii="Times New Roman" w:hAnsi="Times New Roman" w:cs="Times New Roman"/>
                <w:sz w:val="20"/>
                <w:szCs w:val="20"/>
              </w:rPr>
              <w:t>.95</w:t>
            </w:r>
          </w:p>
        </w:tc>
      </w:tr>
    </w:tbl>
    <w:p w14:paraId="5167EC16" w14:textId="74E3F723" w:rsidR="008B4604" w:rsidRDefault="00E07247" w:rsidP="00841DF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Note</w:t>
      </w:r>
      <w:r>
        <w:rPr>
          <w:rFonts w:ascii="Times New Roman" w:hAnsi="Times New Roman" w:cs="Times New Roman"/>
        </w:rPr>
        <w:t xml:space="preserve">: </w:t>
      </w:r>
      <w:r w:rsidR="00656F46">
        <w:rPr>
          <w:rFonts w:ascii="Times New Roman" w:hAnsi="Times New Roman" w:cs="Times New Roman"/>
        </w:rPr>
        <w:t xml:space="preserve">Medians (and first and third quartiles) are reported </w:t>
      </w:r>
      <w:r w:rsidR="00CB044B">
        <w:rPr>
          <w:rFonts w:ascii="Times New Roman" w:hAnsi="Times New Roman" w:cs="Times New Roman"/>
        </w:rPr>
        <w:t xml:space="preserve">for </w:t>
      </w:r>
      <w:r w:rsidR="004E73B8" w:rsidRPr="00A70050">
        <w:rPr>
          <w:rFonts w:ascii="Times New Roman" w:hAnsi="Times New Roman" w:cs="Times New Roman"/>
          <w:i/>
          <w:iCs/>
        </w:rPr>
        <w:t>OXTR</w:t>
      </w:r>
      <w:r w:rsidR="004E73B8">
        <w:rPr>
          <w:rFonts w:ascii="Times New Roman" w:hAnsi="Times New Roman" w:cs="Times New Roman"/>
        </w:rPr>
        <w:t xml:space="preserve"> methylation</w:t>
      </w:r>
      <w:r w:rsidR="00892A7F">
        <w:rPr>
          <w:rFonts w:ascii="Times New Roman" w:hAnsi="Times New Roman" w:cs="Times New Roman"/>
        </w:rPr>
        <w:t xml:space="preserve"> </w:t>
      </w:r>
      <w:r w:rsidR="00CB044B">
        <w:rPr>
          <w:rFonts w:ascii="Times New Roman" w:hAnsi="Times New Roman" w:cs="Times New Roman"/>
        </w:rPr>
        <w:t xml:space="preserve">measures at site -924 because this variable evidenced </w:t>
      </w:r>
      <w:r w:rsidR="00656F46">
        <w:rPr>
          <w:rFonts w:ascii="Times New Roman" w:hAnsi="Times New Roman" w:cs="Times New Roman"/>
        </w:rPr>
        <w:t>non-normality</w:t>
      </w:r>
      <w:r w:rsidR="00CB044B">
        <w:rPr>
          <w:rFonts w:ascii="Times New Roman" w:hAnsi="Times New Roman" w:cs="Times New Roman"/>
        </w:rPr>
        <w:t xml:space="preserve"> in at least one of the age/sex groupings</w:t>
      </w:r>
      <w:r w:rsidR="000F5FB0">
        <w:rPr>
          <w:rFonts w:ascii="Times New Roman" w:hAnsi="Times New Roman" w:cs="Times New Roman"/>
        </w:rPr>
        <w:t>, in all subsets</w:t>
      </w:r>
      <w:r w:rsidR="00656F46">
        <w:rPr>
          <w:rFonts w:ascii="Times New Roman" w:hAnsi="Times New Roman" w:cs="Times New Roman"/>
        </w:rPr>
        <w:t xml:space="preserve"> (Shapiro-Wilks test</w:t>
      </w:r>
      <w:r w:rsidR="00CB044B">
        <w:rPr>
          <w:rFonts w:ascii="Times New Roman" w:hAnsi="Times New Roman" w:cs="Times New Roman"/>
        </w:rPr>
        <w:t xml:space="preserve">, </w:t>
      </w:r>
      <w:r w:rsidR="00656F46">
        <w:rPr>
          <w:rFonts w:ascii="Times New Roman" w:hAnsi="Times New Roman" w:cs="Times New Roman"/>
          <w:i/>
        </w:rPr>
        <w:t>p</w:t>
      </w:r>
      <w:r w:rsidR="00656F46">
        <w:rPr>
          <w:rFonts w:ascii="Times New Roman" w:hAnsi="Times New Roman" w:cs="Times New Roman"/>
        </w:rPr>
        <w:t xml:space="preserve"> &lt; .05). In such cases, reported </w:t>
      </w:r>
      <w:r w:rsidR="00656F46">
        <w:rPr>
          <w:rFonts w:ascii="Times New Roman" w:hAnsi="Times New Roman" w:cs="Times New Roman"/>
          <w:i/>
        </w:rPr>
        <w:t>p</w:t>
      </w:r>
      <w:r w:rsidR="00656F46">
        <w:rPr>
          <w:rFonts w:ascii="Times New Roman" w:hAnsi="Times New Roman" w:cs="Times New Roman"/>
        </w:rPr>
        <w:t>-values are from the non-parametric equivalent to</w:t>
      </w:r>
      <w:r w:rsidR="00CF1C44">
        <w:rPr>
          <w:rFonts w:ascii="Times New Roman" w:hAnsi="Times New Roman" w:cs="Times New Roman"/>
        </w:rPr>
        <w:t xml:space="preserve"> ANOVA (Kruskal</w:t>
      </w:r>
      <w:r w:rsidR="00D34E4B">
        <w:rPr>
          <w:rFonts w:ascii="Times New Roman" w:hAnsi="Times New Roman" w:cs="Times New Roman"/>
        </w:rPr>
        <w:t>-Wallis tests).</w:t>
      </w:r>
      <w:r w:rsidR="00892A7F">
        <w:rPr>
          <w:rFonts w:ascii="Times New Roman" w:hAnsi="Times New Roman" w:cs="Times New Roman"/>
        </w:rPr>
        <w:t xml:space="preserve"> Tests are conducted treating the age/sex grouping as a categorical variable with four levels </w:t>
      </w:r>
      <w:r w:rsidR="00CF1C44">
        <w:rPr>
          <w:rFonts w:ascii="Times New Roman" w:hAnsi="Times New Roman" w:cs="Times New Roman"/>
        </w:rPr>
        <w:t>to represent</w:t>
      </w:r>
      <w:r w:rsidR="00892A7F">
        <w:rPr>
          <w:rFonts w:ascii="Times New Roman" w:hAnsi="Times New Roman" w:cs="Times New Roman"/>
        </w:rPr>
        <w:t xml:space="preserve"> each grouping.</w:t>
      </w:r>
    </w:p>
    <w:p w14:paraId="4DBF9CB6" w14:textId="540528A9" w:rsidR="00181C82" w:rsidRPr="008960B2" w:rsidRDefault="00181C82" w:rsidP="00841DF6">
      <w:pPr>
        <w:rPr>
          <w:rFonts w:ascii="Times New Roman" w:hAnsi="Times New Roman" w:cs="Times New Roman"/>
        </w:rPr>
      </w:pPr>
    </w:p>
    <w:sectPr w:rsidR="00181C82" w:rsidRPr="008960B2" w:rsidSect="00130D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4298B6" w16cex:dateUtc="2020-10-27T17:01:00Z"/>
  <w16cex:commentExtensible w16cex:durableId="23429953" w16cex:dateUtc="2020-10-27T17:04:00Z"/>
  <w16cex:commentExtensible w16cex:durableId="23429F19" w16cex:dateUtc="2020-10-27T17:28:00Z"/>
  <w16cex:commentExtensible w16cex:durableId="23429F61" w16cex:dateUtc="2020-10-27T17:30:00Z"/>
  <w16cex:commentExtensible w16cex:durableId="23429FA8" w16cex:dateUtc="2020-10-27T17:31:00Z"/>
  <w16cex:commentExtensible w16cex:durableId="2342BEE9" w16cex:dateUtc="2020-10-27T19:44:00Z"/>
  <w16cex:commentExtensible w16cex:durableId="2342BEBF" w16cex:dateUtc="2020-10-27T19:4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5DF9C583" w16cid:durableId="234298B6"/>
  <w16cid:commentId w16cid:paraId="0E3836A4" w16cid:durableId="23429953"/>
  <w16cid:commentId w16cid:paraId="27E33258" w16cid:durableId="23429F19"/>
  <w16cid:commentId w16cid:paraId="14B49606" w16cid:durableId="23429F61"/>
  <w16cid:commentId w16cid:paraId="3927B133" w16cid:durableId="23429FA8"/>
  <w16cid:commentId w16cid:paraId="337C99ED" w16cid:durableId="2342BEE9"/>
  <w16cid:commentId w16cid:paraId="089108DB" w16cid:durableId="2342BEBF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1FC497A" w14:textId="77777777" w:rsidR="004F7AC5" w:rsidRDefault="004F7AC5" w:rsidP="00130DFE">
      <w:pPr>
        <w:spacing w:after="0" w:line="240" w:lineRule="auto"/>
      </w:pPr>
      <w:r>
        <w:separator/>
      </w:r>
    </w:p>
  </w:endnote>
  <w:endnote w:type="continuationSeparator" w:id="0">
    <w:p w14:paraId="1B04319B" w14:textId="77777777" w:rsidR="004F7AC5" w:rsidRDefault="004F7AC5" w:rsidP="00130D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973DC44" w14:textId="77777777" w:rsidR="004F7AC5" w:rsidRDefault="004F7AC5" w:rsidP="00130DFE">
      <w:pPr>
        <w:spacing w:after="0" w:line="240" w:lineRule="auto"/>
      </w:pPr>
      <w:r>
        <w:separator/>
      </w:r>
    </w:p>
  </w:footnote>
  <w:footnote w:type="continuationSeparator" w:id="0">
    <w:p w14:paraId="12583E1C" w14:textId="77777777" w:rsidR="004F7AC5" w:rsidRDefault="004F7AC5" w:rsidP="00130D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ED3A74"/>
    <w:multiLevelType w:val="hybridMultilevel"/>
    <w:tmpl w:val="A79EE88E"/>
    <w:lvl w:ilvl="0" w:tplc="260ABF9E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259F"/>
    <w:rsid w:val="00002E98"/>
    <w:rsid w:val="00021E8E"/>
    <w:rsid w:val="0002247A"/>
    <w:rsid w:val="000327A8"/>
    <w:rsid w:val="00033661"/>
    <w:rsid w:val="00052890"/>
    <w:rsid w:val="00055C3A"/>
    <w:rsid w:val="00080788"/>
    <w:rsid w:val="000950FB"/>
    <w:rsid w:val="000D6023"/>
    <w:rsid w:val="000D68D8"/>
    <w:rsid w:val="000E0323"/>
    <w:rsid w:val="000F106A"/>
    <w:rsid w:val="000F5FB0"/>
    <w:rsid w:val="00103BE5"/>
    <w:rsid w:val="00130DFE"/>
    <w:rsid w:val="00132CEF"/>
    <w:rsid w:val="00135E74"/>
    <w:rsid w:val="00140177"/>
    <w:rsid w:val="00141885"/>
    <w:rsid w:val="00145F6B"/>
    <w:rsid w:val="00181C82"/>
    <w:rsid w:val="001851B7"/>
    <w:rsid w:val="001A5723"/>
    <w:rsid w:val="001A6303"/>
    <w:rsid w:val="001B1469"/>
    <w:rsid w:val="001B21C8"/>
    <w:rsid w:val="001B51D4"/>
    <w:rsid w:val="001C067A"/>
    <w:rsid w:val="002031A1"/>
    <w:rsid w:val="002355B5"/>
    <w:rsid w:val="002705EE"/>
    <w:rsid w:val="00291549"/>
    <w:rsid w:val="00295B88"/>
    <w:rsid w:val="002A6980"/>
    <w:rsid w:val="002C0AFC"/>
    <w:rsid w:val="00310711"/>
    <w:rsid w:val="00311665"/>
    <w:rsid w:val="0031686E"/>
    <w:rsid w:val="003528EC"/>
    <w:rsid w:val="00370567"/>
    <w:rsid w:val="00384A59"/>
    <w:rsid w:val="003E335E"/>
    <w:rsid w:val="00441652"/>
    <w:rsid w:val="00444B0F"/>
    <w:rsid w:val="0045576F"/>
    <w:rsid w:val="00485565"/>
    <w:rsid w:val="004E73B8"/>
    <w:rsid w:val="004F64B4"/>
    <w:rsid w:val="004F7AC5"/>
    <w:rsid w:val="005028FA"/>
    <w:rsid w:val="00541C06"/>
    <w:rsid w:val="00547F23"/>
    <w:rsid w:val="00555E63"/>
    <w:rsid w:val="0055619D"/>
    <w:rsid w:val="00561418"/>
    <w:rsid w:val="0057040D"/>
    <w:rsid w:val="0058080E"/>
    <w:rsid w:val="00594074"/>
    <w:rsid w:val="00596696"/>
    <w:rsid w:val="00596EBA"/>
    <w:rsid w:val="005A65A2"/>
    <w:rsid w:val="005C0D40"/>
    <w:rsid w:val="00606035"/>
    <w:rsid w:val="00617E61"/>
    <w:rsid w:val="00622A06"/>
    <w:rsid w:val="00644C69"/>
    <w:rsid w:val="00656F46"/>
    <w:rsid w:val="00676105"/>
    <w:rsid w:val="0069312F"/>
    <w:rsid w:val="006D0C1B"/>
    <w:rsid w:val="006E2762"/>
    <w:rsid w:val="006E2884"/>
    <w:rsid w:val="007146E8"/>
    <w:rsid w:val="00723BD7"/>
    <w:rsid w:val="00777130"/>
    <w:rsid w:val="0079704D"/>
    <w:rsid w:val="007A3E6F"/>
    <w:rsid w:val="007B3C1D"/>
    <w:rsid w:val="007B4D68"/>
    <w:rsid w:val="007B5AA7"/>
    <w:rsid w:val="007C4AA5"/>
    <w:rsid w:val="007E1273"/>
    <w:rsid w:val="007E637A"/>
    <w:rsid w:val="007E6C62"/>
    <w:rsid w:val="007F4908"/>
    <w:rsid w:val="008117CB"/>
    <w:rsid w:val="00841DF6"/>
    <w:rsid w:val="0084259F"/>
    <w:rsid w:val="00854A33"/>
    <w:rsid w:val="008650AE"/>
    <w:rsid w:val="00890902"/>
    <w:rsid w:val="00890AC5"/>
    <w:rsid w:val="00892A7F"/>
    <w:rsid w:val="008960B2"/>
    <w:rsid w:val="008B4604"/>
    <w:rsid w:val="008E635A"/>
    <w:rsid w:val="008F5185"/>
    <w:rsid w:val="00915E30"/>
    <w:rsid w:val="00935DC8"/>
    <w:rsid w:val="0098704F"/>
    <w:rsid w:val="009B1BF7"/>
    <w:rsid w:val="009F0A5F"/>
    <w:rsid w:val="00A03E8E"/>
    <w:rsid w:val="00A11D33"/>
    <w:rsid w:val="00A17B3E"/>
    <w:rsid w:val="00A22C5F"/>
    <w:rsid w:val="00A23C78"/>
    <w:rsid w:val="00A45CF6"/>
    <w:rsid w:val="00A70050"/>
    <w:rsid w:val="00A90522"/>
    <w:rsid w:val="00A95577"/>
    <w:rsid w:val="00AC07B8"/>
    <w:rsid w:val="00AD0903"/>
    <w:rsid w:val="00AF0A13"/>
    <w:rsid w:val="00AF640B"/>
    <w:rsid w:val="00B01194"/>
    <w:rsid w:val="00B07845"/>
    <w:rsid w:val="00B44124"/>
    <w:rsid w:val="00B74078"/>
    <w:rsid w:val="00B810E1"/>
    <w:rsid w:val="00B8602F"/>
    <w:rsid w:val="00B86273"/>
    <w:rsid w:val="00BA5089"/>
    <w:rsid w:val="00BC0605"/>
    <w:rsid w:val="00BD23F1"/>
    <w:rsid w:val="00BE25DC"/>
    <w:rsid w:val="00C41786"/>
    <w:rsid w:val="00C9314A"/>
    <w:rsid w:val="00C94CF8"/>
    <w:rsid w:val="00C972F6"/>
    <w:rsid w:val="00CB044B"/>
    <w:rsid w:val="00CB13BE"/>
    <w:rsid w:val="00CB448C"/>
    <w:rsid w:val="00CE1FC2"/>
    <w:rsid w:val="00CE5B1B"/>
    <w:rsid w:val="00CF0C5E"/>
    <w:rsid w:val="00CF1C44"/>
    <w:rsid w:val="00D01369"/>
    <w:rsid w:val="00D03BCD"/>
    <w:rsid w:val="00D10236"/>
    <w:rsid w:val="00D229E1"/>
    <w:rsid w:val="00D34E4B"/>
    <w:rsid w:val="00D35699"/>
    <w:rsid w:val="00D70AFE"/>
    <w:rsid w:val="00D75E8D"/>
    <w:rsid w:val="00D9260B"/>
    <w:rsid w:val="00DA4377"/>
    <w:rsid w:val="00DB1AED"/>
    <w:rsid w:val="00DD5884"/>
    <w:rsid w:val="00DE11C3"/>
    <w:rsid w:val="00DF2B47"/>
    <w:rsid w:val="00DF71E8"/>
    <w:rsid w:val="00E07247"/>
    <w:rsid w:val="00E104B0"/>
    <w:rsid w:val="00E10B81"/>
    <w:rsid w:val="00E11BF5"/>
    <w:rsid w:val="00E263D1"/>
    <w:rsid w:val="00E35838"/>
    <w:rsid w:val="00E4643F"/>
    <w:rsid w:val="00E476BF"/>
    <w:rsid w:val="00E67AFD"/>
    <w:rsid w:val="00E73471"/>
    <w:rsid w:val="00E92CD0"/>
    <w:rsid w:val="00EA47F9"/>
    <w:rsid w:val="00EA5A80"/>
    <w:rsid w:val="00EA5FB7"/>
    <w:rsid w:val="00EA74AC"/>
    <w:rsid w:val="00EB6F0C"/>
    <w:rsid w:val="00EC10CE"/>
    <w:rsid w:val="00F0609D"/>
    <w:rsid w:val="00F06F15"/>
    <w:rsid w:val="00F20340"/>
    <w:rsid w:val="00F30A49"/>
    <w:rsid w:val="00F56FAD"/>
    <w:rsid w:val="00F644E5"/>
    <w:rsid w:val="00F8360E"/>
    <w:rsid w:val="00FA2391"/>
    <w:rsid w:val="00FC7DDA"/>
    <w:rsid w:val="00FD30A1"/>
    <w:rsid w:val="00FE2C52"/>
    <w:rsid w:val="00FE3D43"/>
    <w:rsid w:val="00FF0AB8"/>
    <w:rsid w:val="00FF2D01"/>
    <w:rsid w:val="00FF58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1F7E92"/>
  <w15:chartTrackingRefBased/>
  <w15:docId w15:val="{06C7E164-A2F2-4993-B08A-77125E4699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1DF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64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841DF6"/>
    <w:pPr>
      <w:spacing w:after="0" w:line="240" w:lineRule="auto"/>
    </w:pPr>
    <w:rPr>
      <w:rFonts w:eastAsia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41C0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41C06"/>
    <w:rPr>
      <w:rFonts w:ascii="Courier New" w:eastAsia="Times New Roman" w:hAnsi="Courier New" w:cs="Courier New"/>
      <w:sz w:val="20"/>
      <w:szCs w:val="20"/>
    </w:rPr>
  </w:style>
  <w:style w:type="character" w:customStyle="1" w:styleId="gd15mcfceub">
    <w:name w:val="gd15mcfceub"/>
    <w:basedOn w:val="DefaultParagraphFont"/>
    <w:rsid w:val="00541C06"/>
  </w:style>
  <w:style w:type="table" w:styleId="PlainTable3">
    <w:name w:val="Plain Table 3"/>
    <w:basedOn w:val="TableNormal"/>
    <w:uiPriority w:val="43"/>
    <w:rsid w:val="00181C8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81C8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D1023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23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23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3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102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36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30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0DFE"/>
  </w:style>
  <w:style w:type="paragraph" w:styleId="Footer">
    <w:name w:val="footer"/>
    <w:basedOn w:val="Normal"/>
    <w:link w:val="FooterChar"/>
    <w:uiPriority w:val="99"/>
    <w:unhideWhenUsed/>
    <w:rsid w:val="00130DF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0DFE"/>
  </w:style>
  <w:style w:type="character" w:styleId="Hyperlink">
    <w:name w:val="Hyperlink"/>
    <w:basedOn w:val="DefaultParagraphFont"/>
    <w:uiPriority w:val="99"/>
    <w:unhideWhenUsed/>
    <w:rsid w:val="00CE5B1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14188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53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469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76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657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89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842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FE208EC398A3D498F13FD0894EAE92B" ma:contentTypeVersion="4" ma:contentTypeDescription="Create a new document." ma:contentTypeScope="" ma:versionID="a0ec65d980ca4b3484a84666aca82d1e">
  <xsd:schema xmlns:xsd="http://www.w3.org/2001/XMLSchema" xmlns:xs="http://www.w3.org/2001/XMLSchema" xmlns:p="http://schemas.microsoft.com/office/2006/metadata/properties" xmlns:ns2="3f6cb609-ff2e-4a6c-b04e-30e6702d49a6" targetNamespace="http://schemas.microsoft.com/office/2006/metadata/properties" ma:root="true" ma:fieldsID="31813ce750b4e286562184de120f795a" ns2:_="">
    <xsd:import namespace="3f6cb609-ff2e-4a6c-b04e-30e6702d49a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f6cb609-ff2e-4a6c-b04e-30e6702d49a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04147B-BF6E-49AD-8282-4C7BA1F4FD2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F77019A0-0ACC-43F7-9EC5-99639F3E8C9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f6cb609-ff2e-4a6c-b04e-30e6702d49a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672925A-A0FB-4B1B-99A6-F64C68235A6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1C9F8CC-D03B-4112-88A8-73C750A267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6</TotalTime>
  <Pages>4</Pages>
  <Words>647</Words>
  <Characters>3690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</dc:creator>
  <cp:keywords/>
  <dc:description/>
  <cp:lastModifiedBy>Jillian Rung</cp:lastModifiedBy>
  <cp:revision>83</cp:revision>
  <dcterms:created xsi:type="dcterms:W3CDTF">2020-04-13T15:57:00Z</dcterms:created>
  <dcterms:modified xsi:type="dcterms:W3CDTF">2021-04-05T20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FE208EC398A3D498F13FD0894EAE92B</vt:lpwstr>
  </property>
</Properties>
</file>